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F2B8D" w14:textId="79C51545" w:rsidR="008371BB" w:rsidRPr="00800131" w:rsidRDefault="0093122B" w:rsidP="0042505E">
      <w:pPr>
        <w:spacing w:line="480" w:lineRule="auto"/>
        <w:rPr>
          <w:rFonts w:eastAsiaTheme="majorEastAsia"/>
          <w:b/>
          <w:color w:val="000000" w:themeColor="text1"/>
        </w:rPr>
      </w:pPr>
      <w:r>
        <w:rPr>
          <w:rFonts w:eastAsiaTheme="majorEastAsia"/>
          <w:b/>
          <w:color w:val="000000" w:themeColor="text1"/>
        </w:rPr>
        <w:t xml:space="preserve">S1 </w:t>
      </w:r>
      <w:r w:rsidR="0042505E" w:rsidRPr="00800131">
        <w:rPr>
          <w:rFonts w:eastAsiaTheme="majorEastAsia"/>
          <w:b/>
          <w:color w:val="000000" w:themeColor="text1"/>
        </w:rPr>
        <w:t xml:space="preserve">Table. </w:t>
      </w:r>
      <w:bookmarkStart w:id="0" w:name="OLE_LINK825"/>
      <w:bookmarkStart w:id="1" w:name="OLE_LINK826"/>
      <w:r w:rsidR="0042505E" w:rsidRPr="00800131">
        <w:rPr>
          <w:rFonts w:eastAsiaTheme="majorEastAsia"/>
          <w:b/>
          <w:color w:val="000000" w:themeColor="text1"/>
        </w:rPr>
        <w:t>Descriptive Statistics for Neighborhood Variables at the Tract Level from 2011 to 2019 (</w:t>
      </w:r>
      <w:r w:rsidR="00971843">
        <w:rPr>
          <w:rFonts w:eastAsiaTheme="majorEastAsia"/>
          <w:b/>
          <w:color w:val="000000" w:themeColor="text1"/>
        </w:rPr>
        <w:t>C</w:t>
      </w:r>
      <w:r w:rsidR="0042505E" w:rsidRPr="00800131">
        <w:rPr>
          <w:rFonts w:eastAsiaTheme="majorEastAsia"/>
          <w:b/>
          <w:color w:val="000000" w:themeColor="text1"/>
        </w:rPr>
        <w:t xml:space="preserve">ompared with </w:t>
      </w:r>
      <w:r w:rsidR="00971843">
        <w:rPr>
          <w:rFonts w:eastAsiaTheme="majorEastAsia"/>
          <w:b/>
          <w:color w:val="000000" w:themeColor="text1"/>
        </w:rPr>
        <w:t>C</w:t>
      </w:r>
      <w:r w:rsidR="0042505E" w:rsidRPr="00800131">
        <w:rPr>
          <w:rFonts w:eastAsiaTheme="majorEastAsia"/>
          <w:b/>
          <w:color w:val="000000" w:themeColor="text1"/>
        </w:rPr>
        <w:t xml:space="preserve">ity </w:t>
      </w:r>
      <w:r w:rsidR="00971843">
        <w:rPr>
          <w:rFonts w:eastAsiaTheme="majorEastAsia"/>
          <w:b/>
          <w:color w:val="000000" w:themeColor="text1"/>
        </w:rPr>
        <w:t>L</w:t>
      </w:r>
      <w:r w:rsidR="0042505E" w:rsidRPr="00800131">
        <w:rPr>
          <w:rFonts w:eastAsiaTheme="majorEastAsia"/>
          <w:b/>
          <w:color w:val="000000" w:themeColor="text1"/>
        </w:rPr>
        <w:t>evel)</w:t>
      </w:r>
    </w:p>
    <w:tbl>
      <w:tblPr>
        <w:tblStyle w:val="TableGrid"/>
        <w:tblW w:w="6027" w:type="pct"/>
        <w:tblInd w:w="-1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6"/>
        <w:gridCol w:w="1123"/>
        <w:gridCol w:w="1116"/>
        <w:gridCol w:w="1116"/>
        <w:gridCol w:w="1115"/>
        <w:gridCol w:w="1119"/>
        <w:gridCol w:w="1115"/>
        <w:gridCol w:w="1115"/>
        <w:gridCol w:w="1115"/>
        <w:gridCol w:w="1115"/>
        <w:gridCol w:w="1115"/>
        <w:gridCol w:w="1115"/>
        <w:gridCol w:w="1115"/>
        <w:gridCol w:w="1112"/>
      </w:tblGrid>
      <w:tr w:rsidR="00D05CC1" w:rsidRPr="00800131" w14:paraId="24931061" w14:textId="77777777" w:rsidTr="00DC1F77">
        <w:trPr>
          <w:trHeight w:val="522"/>
        </w:trPr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C87E1" w14:textId="77777777" w:rsidR="00D05CC1" w:rsidRPr="00800131" w:rsidRDefault="00D05CC1" w:rsidP="00BD176E">
            <w:pPr>
              <w:rPr>
                <w:rFonts w:eastAsiaTheme="majorEastAsia"/>
                <w:b/>
                <w:bCs/>
                <w:color w:val="000000" w:themeColor="text1"/>
              </w:rPr>
            </w:pPr>
            <w:bookmarkStart w:id="2" w:name="OLE_LINK537"/>
            <w:bookmarkStart w:id="3" w:name="OLE_LINK538"/>
            <w:bookmarkStart w:id="4" w:name="_Hlk149145944"/>
            <w:bookmarkEnd w:id="0"/>
            <w:bookmarkEnd w:id="1"/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588B9" w14:textId="77777777" w:rsidR="00D05CC1" w:rsidRPr="00800131" w:rsidRDefault="00D05CC1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</w:p>
        </w:tc>
        <w:tc>
          <w:tcPr>
            <w:tcW w:w="14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9BEBD" w14:textId="44AE9D4F" w:rsidR="00D05CC1" w:rsidRPr="00800131" w:rsidRDefault="00D05CC1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800131">
              <w:rPr>
                <w:rFonts w:eastAsiaTheme="majorEastAsia"/>
                <w:b/>
                <w:bCs/>
                <w:color w:val="000000" w:themeColor="text1"/>
              </w:rPr>
              <w:t>Gentrified tracts</w:t>
            </w:r>
          </w:p>
        </w:tc>
        <w:tc>
          <w:tcPr>
            <w:tcW w:w="142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93D27" w14:textId="79F66735" w:rsidR="00D05CC1" w:rsidRPr="00800131" w:rsidRDefault="00D05CC1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>
              <w:rPr>
                <w:rFonts w:eastAsiaTheme="majorEastAsia"/>
                <w:b/>
                <w:bCs/>
                <w:color w:val="000000" w:themeColor="text1"/>
              </w:rPr>
              <w:t>Vulnerable</w:t>
            </w:r>
            <w:r w:rsidRPr="00800131">
              <w:rPr>
                <w:rFonts w:eastAsiaTheme="majorEastAsia"/>
                <w:b/>
                <w:bCs/>
                <w:color w:val="000000" w:themeColor="text1"/>
              </w:rPr>
              <w:t xml:space="preserve"> tracts</w:t>
            </w:r>
          </w:p>
        </w:tc>
        <w:tc>
          <w:tcPr>
            <w:tcW w:w="142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F7C024" w14:textId="4B17EED1" w:rsidR="00D05CC1" w:rsidRPr="00800131" w:rsidRDefault="00D05CC1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>
              <w:rPr>
                <w:rFonts w:eastAsiaTheme="majorEastAsia"/>
                <w:b/>
                <w:bCs/>
                <w:color w:val="000000" w:themeColor="text1"/>
              </w:rPr>
              <w:t>Advantaged tracts</w:t>
            </w:r>
          </w:p>
        </w:tc>
      </w:tr>
      <w:tr w:rsidR="00D05CC1" w:rsidRPr="00800131" w14:paraId="09620B59" w14:textId="61402AD9" w:rsidTr="00DC1F77">
        <w:trPr>
          <w:trHeight w:val="522"/>
        </w:trPr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4E682" w14:textId="77777777" w:rsidR="00CE390A" w:rsidRPr="00800131" w:rsidRDefault="00CE390A" w:rsidP="00BD176E">
            <w:pPr>
              <w:rPr>
                <w:rFonts w:eastAsiaTheme="majorEastAsia"/>
                <w:b/>
                <w:bCs/>
                <w:color w:val="000000" w:themeColor="text1"/>
              </w:rPr>
            </w:pPr>
            <w:bookmarkStart w:id="5" w:name="OLE_LINK199"/>
            <w:bookmarkStart w:id="6" w:name="OLE_LINK202"/>
            <w:bookmarkStart w:id="7" w:name="OLE_LINK521"/>
            <w:bookmarkEnd w:id="2"/>
            <w:bookmarkEnd w:id="3"/>
            <w:r w:rsidRPr="00800131">
              <w:rPr>
                <w:rFonts w:eastAsiaTheme="majorEastAsia"/>
                <w:b/>
                <w:bCs/>
                <w:color w:val="000000" w:themeColor="text1"/>
              </w:rPr>
              <w:t>Year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BE949" w14:textId="0A4F1256" w:rsidR="00CE390A" w:rsidRPr="00800131" w:rsidRDefault="00CE390A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800131">
              <w:rPr>
                <w:rFonts w:eastAsiaTheme="majorEastAsia"/>
                <w:b/>
                <w:bCs/>
                <w:color w:val="000000" w:themeColor="text1"/>
              </w:rPr>
              <w:t xml:space="preserve">Gentrified counts </w:t>
            </w:r>
            <w:r>
              <w:rPr>
                <w:rFonts w:eastAsiaTheme="majorEastAsia"/>
                <w:b/>
                <w:bCs/>
                <w:color w:val="000000" w:themeColor="text1"/>
              </w:rPr>
              <w:t>(%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0B725" w14:textId="77777777" w:rsidR="00CE390A" w:rsidRPr="00800131" w:rsidRDefault="00CE390A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800131">
              <w:rPr>
                <w:rFonts w:eastAsiaTheme="majorEastAsia"/>
                <w:b/>
                <w:bCs/>
                <w:color w:val="000000" w:themeColor="text1"/>
              </w:rPr>
              <w:t>Concentrated disadvantag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0EF3C3" w14:textId="77777777" w:rsidR="00CE390A" w:rsidRPr="00800131" w:rsidRDefault="00CE390A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800131">
              <w:rPr>
                <w:rFonts w:eastAsiaTheme="majorEastAsia"/>
                <w:b/>
                <w:bCs/>
                <w:color w:val="000000" w:themeColor="text1"/>
              </w:rPr>
              <w:t>Residential stability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A5A48" w14:textId="77777777" w:rsidR="00CE390A" w:rsidRPr="00800131" w:rsidRDefault="00CE390A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800131">
              <w:rPr>
                <w:rFonts w:eastAsiaTheme="majorEastAsia"/>
                <w:b/>
                <w:bCs/>
                <w:color w:val="000000" w:themeColor="text1"/>
              </w:rPr>
              <w:t xml:space="preserve">% Foreign-born 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638DA" w14:textId="77777777" w:rsidR="00CE390A" w:rsidRPr="00800131" w:rsidRDefault="00CE390A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800131">
              <w:rPr>
                <w:rFonts w:eastAsiaTheme="majorEastAsia"/>
                <w:b/>
                <w:bCs/>
                <w:color w:val="000000" w:themeColor="text1"/>
              </w:rPr>
              <w:t xml:space="preserve">% Youth 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CFBB9D" w14:textId="77777777" w:rsidR="00CE390A" w:rsidRPr="00800131" w:rsidRDefault="00CE390A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bookmarkStart w:id="8" w:name="OLE_LINK522"/>
            <w:bookmarkStart w:id="9" w:name="OLE_LINK523"/>
            <w:r w:rsidRPr="00800131">
              <w:rPr>
                <w:rFonts w:eastAsiaTheme="majorEastAsia"/>
                <w:b/>
                <w:bCs/>
                <w:color w:val="000000" w:themeColor="text1"/>
              </w:rPr>
              <w:t>Concentrated disadvantage</w:t>
            </w:r>
            <w:bookmarkEnd w:id="8"/>
            <w:bookmarkEnd w:id="9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D6D9E" w14:textId="77777777" w:rsidR="00CE390A" w:rsidRPr="00800131" w:rsidRDefault="00CE390A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bookmarkStart w:id="10" w:name="_Hlk161306307"/>
            <w:r w:rsidRPr="00800131">
              <w:rPr>
                <w:rFonts w:eastAsiaTheme="majorEastAsia"/>
                <w:b/>
                <w:bCs/>
                <w:color w:val="000000" w:themeColor="text1"/>
              </w:rPr>
              <w:t>Residential stability</w:t>
            </w:r>
            <w:bookmarkEnd w:id="10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342B5" w14:textId="77777777" w:rsidR="00CE390A" w:rsidRPr="00800131" w:rsidRDefault="00CE390A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bookmarkStart w:id="11" w:name="OLE_LINK524"/>
            <w:r w:rsidRPr="00800131">
              <w:rPr>
                <w:rFonts w:eastAsiaTheme="majorEastAsia"/>
                <w:b/>
                <w:bCs/>
                <w:color w:val="000000" w:themeColor="text1"/>
              </w:rPr>
              <w:t xml:space="preserve">% Foreign-born </w:t>
            </w:r>
            <w:bookmarkEnd w:id="11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2DA6B" w14:textId="77777777" w:rsidR="00CE390A" w:rsidRPr="00800131" w:rsidRDefault="00CE390A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bookmarkStart w:id="12" w:name="OLE_LINK525"/>
            <w:bookmarkStart w:id="13" w:name="OLE_LINK526"/>
            <w:r w:rsidRPr="00800131">
              <w:rPr>
                <w:rFonts w:eastAsiaTheme="majorEastAsia"/>
                <w:b/>
                <w:bCs/>
                <w:color w:val="000000" w:themeColor="text1"/>
              </w:rPr>
              <w:t xml:space="preserve">% Youth </w:t>
            </w:r>
            <w:bookmarkEnd w:id="12"/>
            <w:bookmarkEnd w:id="13"/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8B9EB" w14:textId="51AEC30C" w:rsidR="00CE390A" w:rsidRPr="00800131" w:rsidRDefault="00CE390A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800131">
              <w:rPr>
                <w:rFonts w:eastAsiaTheme="majorEastAsia"/>
                <w:b/>
                <w:bCs/>
                <w:color w:val="000000" w:themeColor="text1"/>
              </w:rPr>
              <w:t>Concentrated disadvantag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4AC16C93" w14:textId="726B9AD5" w:rsidR="00CE390A" w:rsidRPr="00800131" w:rsidRDefault="00CE390A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800131">
              <w:rPr>
                <w:rFonts w:eastAsiaTheme="majorEastAsia"/>
                <w:b/>
                <w:bCs/>
                <w:color w:val="000000" w:themeColor="text1"/>
              </w:rPr>
              <w:t>Residential stability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796F1525" w14:textId="4C771786" w:rsidR="00CE390A" w:rsidRPr="00800131" w:rsidRDefault="00CE390A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800131">
              <w:rPr>
                <w:rFonts w:eastAsiaTheme="majorEastAsia"/>
                <w:b/>
                <w:bCs/>
                <w:color w:val="000000" w:themeColor="text1"/>
              </w:rPr>
              <w:t>% Foreign-born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358B332A" w14:textId="320E0CC3" w:rsidR="00CE390A" w:rsidRPr="00800131" w:rsidRDefault="00CE390A" w:rsidP="00BD176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800131">
              <w:rPr>
                <w:rFonts w:eastAsiaTheme="majorEastAsia"/>
                <w:b/>
                <w:bCs/>
                <w:color w:val="000000" w:themeColor="text1"/>
              </w:rPr>
              <w:t>% Youth</w:t>
            </w:r>
          </w:p>
        </w:tc>
      </w:tr>
      <w:tr w:rsidR="00D05CC1" w:rsidRPr="00800131" w14:paraId="6C8414E8" w14:textId="38369C5D" w:rsidTr="00DC1F77">
        <w:trPr>
          <w:trHeight w:val="380"/>
        </w:trPr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A0BF5" w14:textId="7777777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bookmarkStart w:id="14" w:name="_Hlk149145598"/>
            <w:r w:rsidRPr="00800131">
              <w:rPr>
                <w:rFonts w:eastAsiaTheme="majorEastAsia"/>
                <w:color w:val="000000" w:themeColor="text1"/>
              </w:rPr>
              <w:t>2011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97970" w14:textId="6400C2D0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</w:t>
            </w:r>
            <w:r>
              <w:rPr>
                <w:rFonts w:eastAsiaTheme="majorEastAsia"/>
                <w:color w:val="000000" w:themeColor="text1"/>
              </w:rPr>
              <w:t xml:space="preserve"> (</w:t>
            </w:r>
            <w:r w:rsidRPr="00800131">
              <w:rPr>
                <w:rFonts w:eastAsiaTheme="majorEastAsia"/>
                <w:color w:val="000000" w:themeColor="text1"/>
              </w:rPr>
              <w:t>1.27</w:t>
            </w:r>
            <w:r>
              <w:rPr>
                <w:rFonts w:eastAsiaTheme="majorEastAsia"/>
                <w:color w:val="000000" w:themeColor="text1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4F3482A" w14:textId="44814A30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1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41E32" w14:textId="778AD218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2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71AB5" w14:textId="69ADB7A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.67</w:t>
            </w:r>
          </w:p>
        </w:tc>
        <w:tc>
          <w:tcPr>
            <w:tcW w:w="3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89AF3" w14:textId="253B28B6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7.44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1D263B" w14:textId="0426A3EF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0.</w:t>
            </w:r>
            <w:r>
              <w:rPr>
                <w:rFonts w:eastAsiaTheme="majorEastAsia"/>
                <w:color w:val="000000" w:themeColor="text1"/>
              </w:rPr>
              <w:t>8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6F5089FC" w14:textId="0DFB4229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-0.33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7FCA7F9B" w14:textId="5C1D5C84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3.42</w:t>
            </w:r>
          </w:p>
        </w:tc>
        <w:tc>
          <w:tcPr>
            <w:tcW w:w="35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8E4F47" w14:textId="0837BE3C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6.</w:t>
            </w:r>
            <w:r w:rsidR="00D05CC1">
              <w:rPr>
                <w:rFonts w:eastAsiaTheme="majorEastAsia"/>
                <w:color w:val="000000" w:themeColor="text1"/>
              </w:rPr>
              <w:t>18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</w:tcBorders>
          </w:tcPr>
          <w:p w14:paraId="221967EA" w14:textId="28669A60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-0.50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43B44477" w14:textId="4489AABB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0.35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75B35581" w14:textId="6D25A4D5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2.07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7BE4329E" w14:textId="698A7DFA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16.87</w:t>
            </w:r>
          </w:p>
        </w:tc>
      </w:tr>
      <w:bookmarkEnd w:id="14"/>
      <w:tr w:rsidR="00D05CC1" w:rsidRPr="00800131" w14:paraId="702DB8F7" w14:textId="7C76C1DE" w:rsidTr="00DC1F77">
        <w:trPr>
          <w:trHeight w:val="399"/>
        </w:trPr>
        <w:tc>
          <w:tcPr>
            <w:tcW w:w="357" w:type="pct"/>
            <w:shd w:val="clear" w:color="auto" w:fill="auto"/>
            <w:vAlign w:val="center"/>
          </w:tcPr>
          <w:p w14:paraId="2222F860" w14:textId="7777777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012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29F4A86" w14:textId="0C3E9E5A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</w:t>
            </w:r>
            <w:r>
              <w:rPr>
                <w:rFonts w:eastAsiaTheme="majorEastAsia"/>
                <w:color w:val="000000" w:themeColor="text1"/>
              </w:rPr>
              <w:t xml:space="preserve"> (</w:t>
            </w:r>
            <w:r w:rsidRPr="00800131">
              <w:rPr>
                <w:rFonts w:eastAsiaTheme="majorEastAsia"/>
                <w:color w:val="000000" w:themeColor="text1"/>
              </w:rPr>
              <w:t>2.53</w:t>
            </w:r>
            <w:r>
              <w:rPr>
                <w:rFonts w:eastAsiaTheme="majorEastAsia"/>
                <w:color w:val="000000" w:themeColor="text1"/>
              </w:rPr>
              <w:t>)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99EA6D" w14:textId="449AAD6F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06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3C33F98" w14:textId="58171C9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0.0</w:t>
            </w:r>
            <w:r w:rsidR="00D05CC1">
              <w:rPr>
                <w:rFonts w:eastAsiaTheme="majorEastAsia"/>
                <w:color w:val="000000" w:themeColor="text1"/>
              </w:rPr>
              <w:t>7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46BAEEB" w14:textId="70451FED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3.93</w:t>
            </w:r>
          </w:p>
        </w:tc>
        <w:tc>
          <w:tcPr>
            <w:tcW w:w="3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223B39" w14:textId="36A89D66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2.</w:t>
            </w:r>
            <w:r w:rsidR="00D05CC1">
              <w:rPr>
                <w:rFonts w:eastAsiaTheme="majorEastAsia"/>
                <w:color w:val="000000" w:themeColor="text1"/>
              </w:rPr>
              <w:t>07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</w:tcPr>
          <w:p w14:paraId="0646C8FC" w14:textId="119E3CDC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0.</w:t>
            </w:r>
            <w:r w:rsidR="00D05CC1">
              <w:rPr>
                <w:rFonts w:eastAsiaTheme="majorEastAsia"/>
                <w:color w:val="000000" w:themeColor="text1"/>
              </w:rPr>
              <w:t>91</w:t>
            </w:r>
          </w:p>
        </w:tc>
        <w:tc>
          <w:tcPr>
            <w:tcW w:w="357" w:type="pct"/>
            <w:vAlign w:val="center"/>
          </w:tcPr>
          <w:p w14:paraId="649925C4" w14:textId="6F4C83BF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-0.41</w:t>
            </w:r>
          </w:p>
        </w:tc>
        <w:tc>
          <w:tcPr>
            <w:tcW w:w="357" w:type="pct"/>
            <w:vAlign w:val="center"/>
          </w:tcPr>
          <w:p w14:paraId="624AAF36" w14:textId="59CEB901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4.01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vAlign w:val="center"/>
          </w:tcPr>
          <w:p w14:paraId="663090BE" w14:textId="2DE493D6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</w:t>
            </w:r>
            <w:r w:rsidR="00D05CC1">
              <w:rPr>
                <w:rFonts w:eastAsiaTheme="majorEastAsia"/>
                <w:color w:val="000000" w:themeColor="text1"/>
              </w:rPr>
              <w:t>7.07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14:paraId="72F86632" w14:textId="5E836507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-0.42</w:t>
            </w:r>
          </w:p>
        </w:tc>
        <w:tc>
          <w:tcPr>
            <w:tcW w:w="357" w:type="pct"/>
          </w:tcPr>
          <w:p w14:paraId="3E757271" w14:textId="1CF34D22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0.34</w:t>
            </w:r>
          </w:p>
        </w:tc>
        <w:tc>
          <w:tcPr>
            <w:tcW w:w="357" w:type="pct"/>
          </w:tcPr>
          <w:p w14:paraId="3AB430A5" w14:textId="366C272C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2.24</w:t>
            </w:r>
          </w:p>
        </w:tc>
        <w:tc>
          <w:tcPr>
            <w:tcW w:w="356" w:type="pct"/>
          </w:tcPr>
          <w:p w14:paraId="2DBAEA62" w14:textId="0D23CA4A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16.84</w:t>
            </w:r>
          </w:p>
        </w:tc>
      </w:tr>
      <w:tr w:rsidR="00D05CC1" w:rsidRPr="00800131" w14:paraId="38DC5A35" w14:textId="76BE6D2B" w:rsidTr="00DC1F77">
        <w:trPr>
          <w:trHeight w:val="399"/>
        </w:trPr>
        <w:tc>
          <w:tcPr>
            <w:tcW w:w="357" w:type="pct"/>
            <w:shd w:val="clear" w:color="auto" w:fill="auto"/>
            <w:vAlign w:val="center"/>
          </w:tcPr>
          <w:p w14:paraId="251DC3CF" w14:textId="7777777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013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1ED9B38" w14:textId="594D8EAD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3</w:t>
            </w:r>
            <w:r>
              <w:rPr>
                <w:rFonts w:eastAsiaTheme="majorEastAsia"/>
                <w:color w:val="000000" w:themeColor="text1"/>
              </w:rPr>
              <w:t xml:space="preserve"> (</w:t>
            </w:r>
            <w:r w:rsidRPr="00800131">
              <w:rPr>
                <w:rFonts w:eastAsiaTheme="majorEastAsia"/>
                <w:color w:val="000000" w:themeColor="text1"/>
              </w:rPr>
              <w:t>3.80</w:t>
            </w:r>
            <w:r>
              <w:rPr>
                <w:rFonts w:eastAsiaTheme="majorEastAsia"/>
                <w:color w:val="000000" w:themeColor="text1"/>
              </w:rPr>
              <w:t>)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DBC7DF" w14:textId="6BC3216E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0.4</w:t>
            </w:r>
            <w:r>
              <w:rPr>
                <w:rFonts w:eastAsiaTheme="majorEastAsia"/>
                <w:color w:val="000000" w:themeColor="text1"/>
              </w:rPr>
              <w:t>5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B8F8834" w14:textId="15F981C3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</w:t>
            </w:r>
            <w:r w:rsidR="00D05CC1">
              <w:rPr>
                <w:rFonts w:eastAsiaTheme="majorEastAsia"/>
                <w:color w:val="000000" w:themeColor="text1"/>
              </w:rPr>
              <w:t>44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C693D0F" w14:textId="658BA38C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0.</w:t>
            </w:r>
            <w:r w:rsidR="00D05CC1">
              <w:rPr>
                <w:rFonts w:eastAsiaTheme="majorEastAsia"/>
                <w:color w:val="000000" w:themeColor="text1"/>
              </w:rPr>
              <w:t>34</w:t>
            </w:r>
          </w:p>
        </w:tc>
        <w:tc>
          <w:tcPr>
            <w:tcW w:w="3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584030" w14:textId="6D25FE80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</w:t>
            </w:r>
            <w:r w:rsidR="00D05CC1">
              <w:rPr>
                <w:rFonts w:eastAsiaTheme="majorEastAsia"/>
                <w:color w:val="000000" w:themeColor="text1"/>
              </w:rPr>
              <w:t>1.18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</w:tcPr>
          <w:p w14:paraId="60A3662D" w14:textId="5D473B3F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0.</w:t>
            </w:r>
            <w:r w:rsidR="00D05CC1">
              <w:rPr>
                <w:rFonts w:eastAsiaTheme="majorEastAsia"/>
                <w:color w:val="000000" w:themeColor="text1"/>
              </w:rPr>
              <w:t>82</w:t>
            </w:r>
          </w:p>
        </w:tc>
        <w:tc>
          <w:tcPr>
            <w:tcW w:w="357" w:type="pct"/>
            <w:vAlign w:val="center"/>
          </w:tcPr>
          <w:p w14:paraId="7793A609" w14:textId="67B7DEF4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</w:t>
            </w:r>
            <w:r w:rsidR="00D05CC1">
              <w:rPr>
                <w:rFonts w:eastAsiaTheme="majorEastAsia"/>
                <w:color w:val="000000" w:themeColor="text1"/>
              </w:rPr>
              <w:t>49</w:t>
            </w:r>
          </w:p>
        </w:tc>
        <w:tc>
          <w:tcPr>
            <w:tcW w:w="357" w:type="pct"/>
            <w:vAlign w:val="center"/>
          </w:tcPr>
          <w:p w14:paraId="7655915D" w14:textId="319ECE10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3.72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vAlign w:val="center"/>
          </w:tcPr>
          <w:p w14:paraId="4BB6A4C8" w14:textId="1C088FDC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</w:t>
            </w:r>
            <w:r w:rsidR="00D05CC1">
              <w:rPr>
                <w:rFonts w:eastAsiaTheme="majorEastAsia"/>
                <w:color w:val="000000" w:themeColor="text1"/>
              </w:rPr>
              <w:t>7.13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14:paraId="026EF3F9" w14:textId="1DE90721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-0.35</w:t>
            </w:r>
          </w:p>
        </w:tc>
        <w:tc>
          <w:tcPr>
            <w:tcW w:w="357" w:type="pct"/>
          </w:tcPr>
          <w:p w14:paraId="759259C4" w14:textId="447B8191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0.33</w:t>
            </w:r>
          </w:p>
        </w:tc>
        <w:tc>
          <w:tcPr>
            <w:tcW w:w="357" w:type="pct"/>
          </w:tcPr>
          <w:p w14:paraId="0A8AAAE5" w14:textId="0FC20C80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2.28</w:t>
            </w:r>
          </w:p>
        </w:tc>
        <w:tc>
          <w:tcPr>
            <w:tcW w:w="356" w:type="pct"/>
          </w:tcPr>
          <w:p w14:paraId="04CAD2CF" w14:textId="43CCDC61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16.15</w:t>
            </w:r>
          </w:p>
        </w:tc>
      </w:tr>
      <w:tr w:rsidR="00D05CC1" w:rsidRPr="00800131" w14:paraId="5646314A" w14:textId="74060AD7" w:rsidTr="00DC1F77">
        <w:trPr>
          <w:trHeight w:val="399"/>
        </w:trPr>
        <w:tc>
          <w:tcPr>
            <w:tcW w:w="357" w:type="pct"/>
            <w:shd w:val="clear" w:color="auto" w:fill="auto"/>
            <w:vAlign w:val="center"/>
          </w:tcPr>
          <w:p w14:paraId="787D7D04" w14:textId="7777777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014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131F386" w14:textId="0F677498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4</w:t>
            </w:r>
            <w:r>
              <w:rPr>
                <w:rFonts w:eastAsiaTheme="majorEastAsia"/>
                <w:color w:val="000000" w:themeColor="text1"/>
              </w:rPr>
              <w:t xml:space="preserve"> (</w:t>
            </w:r>
            <w:r w:rsidRPr="00800131">
              <w:rPr>
                <w:rFonts w:eastAsiaTheme="majorEastAsia"/>
                <w:color w:val="000000" w:themeColor="text1"/>
              </w:rPr>
              <w:t>5.06</w:t>
            </w:r>
            <w:r>
              <w:rPr>
                <w:rFonts w:eastAsiaTheme="majorEastAsia"/>
                <w:color w:val="000000" w:themeColor="text1"/>
              </w:rPr>
              <w:t>)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D9FCBC" w14:textId="56EC91EB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0.32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2C1B55A" w14:textId="5405341B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37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C571DAD" w14:textId="14902C52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6.84</w:t>
            </w:r>
          </w:p>
        </w:tc>
        <w:tc>
          <w:tcPr>
            <w:tcW w:w="3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1A69D6" w14:textId="2B25E94A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3.4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</w:tcPr>
          <w:p w14:paraId="415B177A" w14:textId="4F093C74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0.</w:t>
            </w:r>
            <w:r w:rsidR="00D05CC1">
              <w:rPr>
                <w:rFonts w:eastAsiaTheme="majorEastAsia"/>
                <w:color w:val="000000" w:themeColor="text1"/>
              </w:rPr>
              <w:t>65</w:t>
            </w:r>
          </w:p>
        </w:tc>
        <w:tc>
          <w:tcPr>
            <w:tcW w:w="357" w:type="pct"/>
            <w:vAlign w:val="center"/>
          </w:tcPr>
          <w:p w14:paraId="5EA069E7" w14:textId="0E20874C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</w:t>
            </w:r>
            <w:r w:rsidR="00D05CC1">
              <w:rPr>
                <w:rFonts w:eastAsiaTheme="majorEastAsia"/>
                <w:color w:val="000000" w:themeColor="text1"/>
              </w:rPr>
              <w:t>50</w:t>
            </w:r>
          </w:p>
        </w:tc>
        <w:tc>
          <w:tcPr>
            <w:tcW w:w="357" w:type="pct"/>
            <w:vAlign w:val="center"/>
          </w:tcPr>
          <w:p w14:paraId="4B0BA0CE" w14:textId="024675A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3.</w:t>
            </w:r>
            <w:r w:rsidR="00D05CC1">
              <w:rPr>
                <w:rFonts w:eastAsiaTheme="majorEastAsia"/>
                <w:color w:val="000000" w:themeColor="text1"/>
              </w:rPr>
              <w:t>88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vAlign w:val="center"/>
          </w:tcPr>
          <w:p w14:paraId="1824C92B" w14:textId="4B4E9376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6.4</w:t>
            </w:r>
            <w:r w:rsidR="00D05CC1">
              <w:rPr>
                <w:rFonts w:eastAsiaTheme="majorEastAsia"/>
                <w:color w:val="000000" w:themeColor="text1"/>
              </w:rPr>
              <w:t>4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14:paraId="26DACA6D" w14:textId="443B2F97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-0.43</w:t>
            </w:r>
          </w:p>
        </w:tc>
        <w:tc>
          <w:tcPr>
            <w:tcW w:w="357" w:type="pct"/>
          </w:tcPr>
          <w:p w14:paraId="329475DD" w14:textId="751E676A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0.32</w:t>
            </w:r>
          </w:p>
        </w:tc>
        <w:tc>
          <w:tcPr>
            <w:tcW w:w="357" w:type="pct"/>
          </w:tcPr>
          <w:p w14:paraId="047A76F5" w14:textId="38EA7A2F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2.59</w:t>
            </w:r>
          </w:p>
        </w:tc>
        <w:tc>
          <w:tcPr>
            <w:tcW w:w="356" w:type="pct"/>
          </w:tcPr>
          <w:p w14:paraId="6932360C" w14:textId="6F06B8AD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16.49</w:t>
            </w:r>
          </w:p>
        </w:tc>
      </w:tr>
      <w:tr w:rsidR="00D05CC1" w:rsidRPr="00800131" w14:paraId="480F1EA7" w14:textId="4650482B" w:rsidTr="00DC1F77">
        <w:trPr>
          <w:trHeight w:val="380"/>
        </w:trPr>
        <w:tc>
          <w:tcPr>
            <w:tcW w:w="357" w:type="pct"/>
            <w:shd w:val="clear" w:color="auto" w:fill="auto"/>
            <w:vAlign w:val="center"/>
          </w:tcPr>
          <w:p w14:paraId="5DDDC656" w14:textId="7777777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015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200EC502" w14:textId="4C4D3AF9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7</w:t>
            </w:r>
            <w:r>
              <w:rPr>
                <w:rFonts w:eastAsiaTheme="majorEastAsia"/>
                <w:color w:val="000000" w:themeColor="text1"/>
              </w:rPr>
              <w:t xml:space="preserve"> (8.86)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7D7F87" w14:textId="42F28ADE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0.</w:t>
            </w:r>
            <w:r>
              <w:rPr>
                <w:rFonts w:eastAsiaTheme="majorEastAsia"/>
                <w:color w:val="000000" w:themeColor="text1"/>
              </w:rPr>
              <w:t>29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F92613E" w14:textId="680BA840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2</w:t>
            </w:r>
            <w:r w:rsidR="00D05CC1">
              <w:rPr>
                <w:rFonts w:eastAsiaTheme="majorEastAsia"/>
                <w:color w:val="000000" w:themeColor="text1"/>
              </w:rPr>
              <w:t>5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DA96377" w14:textId="701DDA96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5.99</w:t>
            </w:r>
          </w:p>
        </w:tc>
        <w:tc>
          <w:tcPr>
            <w:tcW w:w="3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597AD6" w14:textId="7EC1B2AC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7.</w:t>
            </w:r>
            <w:r w:rsidR="00D05CC1">
              <w:rPr>
                <w:rFonts w:eastAsiaTheme="majorEastAsia"/>
                <w:color w:val="000000" w:themeColor="text1"/>
              </w:rPr>
              <w:t>5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</w:tcPr>
          <w:p w14:paraId="21CA3CD6" w14:textId="14BED5F3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0.</w:t>
            </w:r>
            <w:r w:rsidR="00D05CC1">
              <w:rPr>
                <w:rFonts w:eastAsiaTheme="majorEastAsia"/>
                <w:color w:val="000000" w:themeColor="text1"/>
              </w:rPr>
              <w:t>59</w:t>
            </w:r>
          </w:p>
        </w:tc>
        <w:tc>
          <w:tcPr>
            <w:tcW w:w="357" w:type="pct"/>
            <w:vAlign w:val="center"/>
          </w:tcPr>
          <w:p w14:paraId="668C9018" w14:textId="3B03FDBC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</w:t>
            </w:r>
            <w:r w:rsidR="00D05CC1">
              <w:rPr>
                <w:rFonts w:eastAsiaTheme="majorEastAsia"/>
                <w:color w:val="000000" w:themeColor="text1"/>
              </w:rPr>
              <w:t>39</w:t>
            </w:r>
          </w:p>
        </w:tc>
        <w:tc>
          <w:tcPr>
            <w:tcW w:w="357" w:type="pct"/>
            <w:vAlign w:val="center"/>
          </w:tcPr>
          <w:p w14:paraId="3980C4F5" w14:textId="3529B3D9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4.34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vAlign w:val="center"/>
          </w:tcPr>
          <w:p w14:paraId="1C10B57C" w14:textId="6DABFAB0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6.</w:t>
            </w:r>
            <w:r w:rsidR="00D05CC1">
              <w:rPr>
                <w:rFonts w:eastAsiaTheme="majorEastAsia"/>
                <w:color w:val="000000" w:themeColor="text1"/>
              </w:rPr>
              <w:t>87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14:paraId="10ED8359" w14:textId="049A014B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-0.52</w:t>
            </w:r>
          </w:p>
        </w:tc>
        <w:tc>
          <w:tcPr>
            <w:tcW w:w="357" w:type="pct"/>
          </w:tcPr>
          <w:p w14:paraId="02D4AC20" w14:textId="31D87596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0.32</w:t>
            </w:r>
          </w:p>
        </w:tc>
        <w:tc>
          <w:tcPr>
            <w:tcW w:w="357" w:type="pct"/>
          </w:tcPr>
          <w:p w14:paraId="33DC0358" w14:textId="323F17AF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2.35</w:t>
            </w:r>
          </w:p>
        </w:tc>
        <w:tc>
          <w:tcPr>
            <w:tcW w:w="356" w:type="pct"/>
          </w:tcPr>
          <w:p w14:paraId="1A7917E5" w14:textId="01846C06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15.51</w:t>
            </w:r>
          </w:p>
        </w:tc>
      </w:tr>
      <w:tr w:rsidR="00D05CC1" w:rsidRPr="00800131" w14:paraId="6FF5E0B9" w14:textId="32967D44" w:rsidTr="00DC1F77">
        <w:trPr>
          <w:trHeight w:val="399"/>
        </w:trPr>
        <w:tc>
          <w:tcPr>
            <w:tcW w:w="357" w:type="pct"/>
            <w:shd w:val="clear" w:color="auto" w:fill="auto"/>
            <w:vAlign w:val="center"/>
          </w:tcPr>
          <w:p w14:paraId="0717C6E3" w14:textId="7777777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016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6359A41" w14:textId="5CFD789F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7</w:t>
            </w:r>
            <w:r>
              <w:rPr>
                <w:rFonts w:eastAsiaTheme="majorEastAsia"/>
                <w:color w:val="000000" w:themeColor="text1"/>
              </w:rPr>
              <w:t xml:space="preserve"> (</w:t>
            </w:r>
            <w:r w:rsidRPr="00800131">
              <w:rPr>
                <w:rFonts w:eastAsiaTheme="majorEastAsia"/>
                <w:color w:val="000000" w:themeColor="text1"/>
              </w:rPr>
              <w:t>8.86</w:t>
            </w:r>
            <w:r>
              <w:rPr>
                <w:rFonts w:eastAsiaTheme="majorEastAsia"/>
                <w:color w:val="000000" w:themeColor="text1"/>
              </w:rPr>
              <w:t>)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5D3D27" w14:textId="6F81C8D3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0.24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DFFE1AD" w14:textId="2D93D4BB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29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C8181E4" w14:textId="79569CC9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6.</w:t>
            </w:r>
            <w:r w:rsidR="00D05CC1">
              <w:rPr>
                <w:rFonts w:eastAsiaTheme="majorEastAsia"/>
                <w:color w:val="000000" w:themeColor="text1"/>
              </w:rPr>
              <w:t>73</w:t>
            </w:r>
          </w:p>
        </w:tc>
        <w:tc>
          <w:tcPr>
            <w:tcW w:w="3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60CBB6" w14:textId="0AD2C7B6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5.6</w:t>
            </w:r>
            <w:r w:rsidR="00D05CC1">
              <w:rPr>
                <w:rFonts w:eastAsiaTheme="majorEastAsia"/>
                <w:color w:val="000000" w:themeColor="text1"/>
              </w:rPr>
              <w:t>6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</w:tcPr>
          <w:p w14:paraId="4F73F4AF" w14:textId="23C87367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0.52</w:t>
            </w:r>
          </w:p>
        </w:tc>
        <w:tc>
          <w:tcPr>
            <w:tcW w:w="357" w:type="pct"/>
            <w:vAlign w:val="center"/>
          </w:tcPr>
          <w:p w14:paraId="2E7EC92C" w14:textId="7ABA6E49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</w:t>
            </w:r>
            <w:r w:rsidR="00D05CC1">
              <w:rPr>
                <w:rFonts w:eastAsiaTheme="majorEastAsia"/>
                <w:color w:val="000000" w:themeColor="text1"/>
              </w:rPr>
              <w:t>43</w:t>
            </w:r>
          </w:p>
        </w:tc>
        <w:tc>
          <w:tcPr>
            <w:tcW w:w="357" w:type="pct"/>
            <w:vAlign w:val="center"/>
          </w:tcPr>
          <w:p w14:paraId="50F87087" w14:textId="7AD31EAA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5.02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vAlign w:val="center"/>
          </w:tcPr>
          <w:p w14:paraId="6601D930" w14:textId="3FA2220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</w:t>
            </w:r>
            <w:r w:rsidR="00D05CC1">
              <w:rPr>
                <w:rFonts w:eastAsiaTheme="majorEastAsia"/>
                <w:color w:val="000000" w:themeColor="text1"/>
              </w:rPr>
              <w:t>6.40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14:paraId="525061B5" w14:textId="03701C8F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-0.48</w:t>
            </w:r>
          </w:p>
        </w:tc>
        <w:tc>
          <w:tcPr>
            <w:tcW w:w="357" w:type="pct"/>
          </w:tcPr>
          <w:p w14:paraId="70C14BF2" w14:textId="24079B2F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0.31</w:t>
            </w:r>
          </w:p>
        </w:tc>
        <w:tc>
          <w:tcPr>
            <w:tcW w:w="357" w:type="pct"/>
          </w:tcPr>
          <w:p w14:paraId="428B7208" w14:textId="4FA74723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2.08</w:t>
            </w:r>
          </w:p>
        </w:tc>
        <w:tc>
          <w:tcPr>
            <w:tcW w:w="356" w:type="pct"/>
          </w:tcPr>
          <w:p w14:paraId="7AA28521" w14:textId="0D5A413D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15.62</w:t>
            </w:r>
          </w:p>
        </w:tc>
      </w:tr>
      <w:tr w:rsidR="00D05CC1" w:rsidRPr="00800131" w14:paraId="104CF78B" w14:textId="47DA363A" w:rsidTr="00DC1F77">
        <w:trPr>
          <w:trHeight w:val="399"/>
        </w:trPr>
        <w:tc>
          <w:tcPr>
            <w:tcW w:w="357" w:type="pct"/>
            <w:shd w:val="clear" w:color="auto" w:fill="auto"/>
            <w:vAlign w:val="center"/>
          </w:tcPr>
          <w:p w14:paraId="46BB14B0" w14:textId="7777777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017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2158AF8" w14:textId="77FD8122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0</w:t>
            </w:r>
            <w:r>
              <w:rPr>
                <w:rFonts w:eastAsiaTheme="majorEastAsia"/>
                <w:color w:val="000000" w:themeColor="text1"/>
              </w:rPr>
              <w:t xml:space="preserve"> (</w:t>
            </w:r>
            <w:r w:rsidRPr="00800131">
              <w:rPr>
                <w:rFonts w:eastAsiaTheme="majorEastAsia"/>
                <w:color w:val="000000" w:themeColor="text1"/>
              </w:rPr>
              <w:t>12.66</w:t>
            </w:r>
            <w:r>
              <w:rPr>
                <w:rFonts w:eastAsiaTheme="majorEastAsia"/>
                <w:color w:val="000000" w:themeColor="text1"/>
              </w:rPr>
              <w:t>)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7205E0" w14:textId="66DBED2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0.1</w:t>
            </w:r>
            <w:r>
              <w:rPr>
                <w:rFonts w:eastAsiaTheme="majorEastAsia"/>
                <w:color w:val="000000" w:themeColor="text1"/>
              </w:rPr>
              <w:t>2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E584C2D" w14:textId="6712E228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</w:t>
            </w:r>
            <w:r w:rsidR="00D05CC1">
              <w:rPr>
                <w:rFonts w:eastAsiaTheme="majorEastAsia"/>
                <w:color w:val="000000" w:themeColor="text1"/>
              </w:rPr>
              <w:t>4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C6F201B" w14:textId="4FCBD32E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7.</w:t>
            </w:r>
            <w:r w:rsidR="00D05CC1">
              <w:rPr>
                <w:rFonts w:eastAsiaTheme="majorEastAsia"/>
                <w:color w:val="000000" w:themeColor="text1"/>
              </w:rPr>
              <w:t>06</w:t>
            </w:r>
          </w:p>
        </w:tc>
        <w:tc>
          <w:tcPr>
            <w:tcW w:w="3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2F89C5" w14:textId="7B9B3D50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5.7</w:t>
            </w:r>
            <w:r w:rsidR="00D05CC1">
              <w:rPr>
                <w:rFonts w:eastAsiaTheme="majorEastAsia"/>
                <w:color w:val="000000" w:themeColor="text1"/>
              </w:rPr>
              <w:t>2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</w:tcPr>
          <w:p w14:paraId="70C51BDC" w14:textId="49553DD7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0.50</w:t>
            </w:r>
          </w:p>
        </w:tc>
        <w:tc>
          <w:tcPr>
            <w:tcW w:w="357" w:type="pct"/>
            <w:vAlign w:val="center"/>
          </w:tcPr>
          <w:p w14:paraId="54CACA32" w14:textId="7A7AFE79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</w:t>
            </w:r>
            <w:r w:rsidR="00D05CC1">
              <w:rPr>
                <w:rFonts w:eastAsiaTheme="majorEastAsia"/>
                <w:color w:val="000000" w:themeColor="text1"/>
              </w:rPr>
              <w:t>35</w:t>
            </w:r>
          </w:p>
        </w:tc>
        <w:tc>
          <w:tcPr>
            <w:tcW w:w="357" w:type="pct"/>
            <w:vAlign w:val="center"/>
          </w:tcPr>
          <w:p w14:paraId="02BBC300" w14:textId="3CD57AEB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4.60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vAlign w:val="center"/>
          </w:tcPr>
          <w:p w14:paraId="78347A83" w14:textId="694620F9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</w:t>
            </w:r>
            <w:r w:rsidR="00D05CC1">
              <w:rPr>
                <w:rFonts w:eastAsiaTheme="majorEastAsia"/>
                <w:color w:val="000000" w:themeColor="text1"/>
              </w:rPr>
              <w:t>6.01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14:paraId="195F36D9" w14:textId="7AEFD14E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-0.65</w:t>
            </w:r>
          </w:p>
        </w:tc>
        <w:tc>
          <w:tcPr>
            <w:tcW w:w="357" w:type="pct"/>
          </w:tcPr>
          <w:p w14:paraId="74C7EC42" w14:textId="319E0CAF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0.30</w:t>
            </w:r>
          </w:p>
        </w:tc>
        <w:tc>
          <w:tcPr>
            <w:tcW w:w="357" w:type="pct"/>
          </w:tcPr>
          <w:p w14:paraId="34BFA07B" w14:textId="2B602E64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2.21</w:t>
            </w:r>
          </w:p>
        </w:tc>
        <w:tc>
          <w:tcPr>
            <w:tcW w:w="356" w:type="pct"/>
          </w:tcPr>
          <w:p w14:paraId="367C55F1" w14:textId="7A3B0118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14.87</w:t>
            </w:r>
          </w:p>
        </w:tc>
      </w:tr>
      <w:tr w:rsidR="00D05CC1" w:rsidRPr="00800131" w14:paraId="550CA87B" w14:textId="5AF9CE6C" w:rsidTr="00DC1F77">
        <w:trPr>
          <w:trHeight w:val="380"/>
        </w:trPr>
        <w:tc>
          <w:tcPr>
            <w:tcW w:w="357" w:type="pct"/>
            <w:shd w:val="clear" w:color="auto" w:fill="auto"/>
            <w:vAlign w:val="center"/>
          </w:tcPr>
          <w:p w14:paraId="73C154F4" w14:textId="7777777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018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AE4FD17" w14:textId="1F9191C6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3</w:t>
            </w:r>
            <w:r>
              <w:rPr>
                <w:rFonts w:eastAsiaTheme="majorEastAsia"/>
                <w:color w:val="000000" w:themeColor="text1"/>
              </w:rPr>
              <w:t xml:space="preserve"> (</w:t>
            </w:r>
            <w:r w:rsidRPr="00800131">
              <w:rPr>
                <w:rFonts w:eastAsiaTheme="majorEastAsia"/>
                <w:color w:val="000000" w:themeColor="text1"/>
              </w:rPr>
              <w:t>16.46</w:t>
            </w:r>
            <w:r>
              <w:rPr>
                <w:rFonts w:eastAsiaTheme="majorEastAsia"/>
                <w:color w:val="000000" w:themeColor="text1"/>
              </w:rPr>
              <w:t>)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0C4321" w14:textId="4BE2BE1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0.1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D78138B" w14:textId="3A495154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4</w:t>
            </w:r>
            <w:r w:rsidR="00D05CC1">
              <w:rPr>
                <w:rFonts w:eastAsiaTheme="majorEastAsia"/>
                <w:color w:val="000000" w:themeColor="text1"/>
              </w:rPr>
              <w:t>6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2928B13" w14:textId="454BB463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8.</w:t>
            </w:r>
            <w:r w:rsidR="00D05CC1">
              <w:rPr>
                <w:rFonts w:eastAsiaTheme="majorEastAsia"/>
                <w:color w:val="000000" w:themeColor="text1"/>
              </w:rPr>
              <w:t>13</w:t>
            </w:r>
          </w:p>
        </w:tc>
        <w:tc>
          <w:tcPr>
            <w:tcW w:w="3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EE07A2" w14:textId="6283E49B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6.</w:t>
            </w:r>
            <w:r w:rsidR="00D05CC1">
              <w:rPr>
                <w:rFonts w:eastAsiaTheme="majorEastAsia"/>
                <w:color w:val="000000" w:themeColor="text1"/>
              </w:rPr>
              <w:t>17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</w:tcPr>
          <w:p w14:paraId="38A7A061" w14:textId="399DC9C1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0.49</w:t>
            </w:r>
          </w:p>
        </w:tc>
        <w:tc>
          <w:tcPr>
            <w:tcW w:w="357" w:type="pct"/>
            <w:vAlign w:val="center"/>
          </w:tcPr>
          <w:p w14:paraId="11C06A81" w14:textId="1DCE8E0B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</w:t>
            </w:r>
            <w:r w:rsidR="00D05CC1">
              <w:rPr>
                <w:rFonts w:eastAsiaTheme="majorEastAsia"/>
                <w:color w:val="000000" w:themeColor="text1"/>
              </w:rPr>
              <w:t>27</w:t>
            </w:r>
          </w:p>
        </w:tc>
        <w:tc>
          <w:tcPr>
            <w:tcW w:w="357" w:type="pct"/>
            <w:vAlign w:val="center"/>
          </w:tcPr>
          <w:p w14:paraId="1DC2925C" w14:textId="6150BF56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3.31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vAlign w:val="center"/>
          </w:tcPr>
          <w:p w14:paraId="4C758F70" w14:textId="702BD393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</w:t>
            </w:r>
            <w:r w:rsidR="00D05CC1">
              <w:rPr>
                <w:rFonts w:eastAsiaTheme="majorEastAsia"/>
                <w:color w:val="000000" w:themeColor="text1"/>
              </w:rPr>
              <w:t>5.25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14:paraId="3C70F733" w14:textId="46677E3E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-0.71</w:t>
            </w:r>
          </w:p>
        </w:tc>
        <w:tc>
          <w:tcPr>
            <w:tcW w:w="357" w:type="pct"/>
          </w:tcPr>
          <w:p w14:paraId="54C843EE" w14:textId="198773C0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0.25</w:t>
            </w:r>
          </w:p>
        </w:tc>
        <w:tc>
          <w:tcPr>
            <w:tcW w:w="357" w:type="pct"/>
          </w:tcPr>
          <w:p w14:paraId="21E2EA96" w14:textId="12B65AF3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2.60</w:t>
            </w:r>
          </w:p>
        </w:tc>
        <w:tc>
          <w:tcPr>
            <w:tcW w:w="356" w:type="pct"/>
          </w:tcPr>
          <w:p w14:paraId="194E5044" w14:textId="5B129D72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14.41</w:t>
            </w:r>
          </w:p>
        </w:tc>
      </w:tr>
      <w:tr w:rsidR="00D05CC1" w:rsidRPr="00800131" w14:paraId="3E16272C" w14:textId="6C69F706" w:rsidTr="00DC1F77">
        <w:trPr>
          <w:trHeight w:val="399"/>
        </w:trPr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</w:tcPr>
          <w:p w14:paraId="61A86CFE" w14:textId="77777777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2019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A4536" w14:textId="18354002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4</w:t>
            </w:r>
            <w:r>
              <w:rPr>
                <w:rFonts w:eastAsiaTheme="majorEastAsia"/>
                <w:color w:val="000000" w:themeColor="text1"/>
              </w:rPr>
              <w:t xml:space="preserve"> (</w:t>
            </w:r>
            <w:r w:rsidRPr="00800131">
              <w:rPr>
                <w:rFonts w:eastAsiaTheme="majorEastAsia"/>
                <w:color w:val="000000" w:themeColor="text1"/>
              </w:rPr>
              <w:t>17.72</w:t>
            </w:r>
            <w:r>
              <w:rPr>
                <w:rFonts w:eastAsiaTheme="majorEastAsia"/>
                <w:color w:val="000000" w:themeColor="text1"/>
              </w:rPr>
              <w:t>)</w:t>
            </w:r>
          </w:p>
        </w:tc>
        <w:tc>
          <w:tcPr>
            <w:tcW w:w="35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88B45" w14:textId="258E9212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0.06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3A650" w14:textId="0F07CA35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-0.2</w:t>
            </w:r>
            <w:r w:rsidR="00D05CC1">
              <w:rPr>
                <w:rFonts w:eastAsiaTheme="majorEastAsia"/>
                <w:color w:val="000000" w:themeColor="text1"/>
              </w:rPr>
              <w:t>7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03982" w14:textId="65DF1806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8.09</w:t>
            </w:r>
          </w:p>
        </w:tc>
        <w:tc>
          <w:tcPr>
            <w:tcW w:w="3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B0006" w14:textId="26EDECA4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5.4</w:t>
            </w:r>
            <w:r w:rsidR="00D05CC1">
              <w:rPr>
                <w:rFonts w:eastAsiaTheme="majorEastAsia"/>
                <w:color w:val="000000" w:themeColor="text1"/>
              </w:rPr>
              <w:t>1</w:t>
            </w:r>
          </w:p>
        </w:tc>
        <w:tc>
          <w:tcPr>
            <w:tcW w:w="3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DCD12D" w14:textId="2AE8FC16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0.5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F5193DF" w14:textId="1BE8969B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-0.3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7A2BAD6" w14:textId="5C6DFE71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3.</w:t>
            </w:r>
            <w:r w:rsidR="00D05CC1">
              <w:rPr>
                <w:rFonts w:eastAsiaTheme="majorEastAsia"/>
                <w:color w:val="000000" w:themeColor="text1"/>
              </w:rPr>
              <w:t>86</w:t>
            </w:r>
          </w:p>
        </w:tc>
        <w:tc>
          <w:tcPr>
            <w:tcW w:w="35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E68200" w14:textId="2FB11B52" w:rsidR="00CE390A" w:rsidRPr="00800131" w:rsidRDefault="00CE390A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800131">
              <w:rPr>
                <w:rFonts w:eastAsiaTheme="majorEastAsia"/>
                <w:color w:val="000000" w:themeColor="text1"/>
              </w:rPr>
              <w:t>14.</w:t>
            </w:r>
            <w:r w:rsidR="00D05CC1">
              <w:rPr>
                <w:rFonts w:eastAsiaTheme="majorEastAsia"/>
                <w:color w:val="000000" w:themeColor="text1"/>
              </w:rPr>
              <w:t>90</w:t>
            </w:r>
          </w:p>
        </w:tc>
        <w:tc>
          <w:tcPr>
            <w:tcW w:w="357" w:type="pct"/>
            <w:tcBorders>
              <w:left w:val="single" w:sz="4" w:space="0" w:color="auto"/>
              <w:bottom w:val="single" w:sz="4" w:space="0" w:color="auto"/>
            </w:tcBorders>
          </w:tcPr>
          <w:p w14:paraId="38369578" w14:textId="4379A532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-0.72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2110F2D7" w14:textId="08F90A74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0.34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2240D835" w14:textId="5D330BF4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2.52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2CB32247" w14:textId="5E38D24C" w:rsidR="00CE390A" w:rsidRPr="00800131" w:rsidRDefault="00D05CC1" w:rsidP="00BD176E">
            <w:pPr>
              <w:jc w:val="center"/>
              <w:rPr>
                <w:rFonts w:eastAsiaTheme="majorEastAsia"/>
                <w:color w:val="000000" w:themeColor="text1"/>
              </w:rPr>
            </w:pPr>
            <w:r>
              <w:rPr>
                <w:rFonts w:eastAsiaTheme="majorEastAsia"/>
                <w:color w:val="000000" w:themeColor="text1"/>
              </w:rPr>
              <w:t>14.34</w:t>
            </w:r>
          </w:p>
        </w:tc>
      </w:tr>
      <w:bookmarkEnd w:id="4"/>
      <w:bookmarkEnd w:id="5"/>
      <w:bookmarkEnd w:id="6"/>
      <w:bookmarkEnd w:id="7"/>
    </w:tbl>
    <w:p w14:paraId="17347B2F" w14:textId="77777777" w:rsidR="00224E12" w:rsidRPr="00800131" w:rsidRDefault="00224E12"/>
    <w:p w14:paraId="4FE7ED53" w14:textId="77777777" w:rsidR="00224E12" w:rsidRPr="00800131" w:rsidRDefault="00224E12">
      <w:pPr>
        <w:sectPr w:rsidR="00224E12" w:rsidRPr="00800131" w:rsidSect="00044AE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BD893B" w14:textId="10FE9ED8" w:rsidR="009A353A" w:rsidRPr="00800131" w:rsidRDefault="0093122B" w:rsidP="009A353A">
      <w:pPr>
        <w:spacing w:line="480" w:lineRule="auto"/>
        <w:rPr>
          <w:b/>
          <w:bCs/>
        </w:rPr>
      </w:pPr>
      <w:r>
        <w:rPr>
          <w:b/>
          <w:bCs/>
          <w:color w:val="000000"/>
        </w:rPr>
        <w:lastRenderedPageBreak/>
        <w:t xml:space="preserve">S2 </w:t>
      </w:r>
      <w:r w:rsidR="009A353A" w:rsidRPr="00800131">
        <w:rPr>
          <w:b/>
          <w:bCs/>
          <w:color w:val="000000"/>
        </w:rPr>
        <w:t>Table. Random Intercept Models Predicting Property Crime Rates Among All Tracts</w:t>
      </w:r>
    </w:p>
    <w:tbl>
      <w:tblPr>
        <w:tblW w:w="9144" w:type="dxa"/>
        <w:tblLook w:val="04A0" w:firstRow="1" w:lastRow="0" w:firstColumn="1" w:lastColumn="0" w:noHBand="0" w:noVBand="1"/>
      </w:tblPr>
      <w:tblGrid>
        <w:gridCol w:w="2970"/>
        <w:gridCol w:w="2022"/>
        <w:gridCol w:w="2250"/>
        <w:gridCol w:w="1902"/>
      </w:tblGrid>
      <w:tr w:rsidR="009A353A" w:rsidRPr="00800131" w14:paraId="09F0486A" w14:textId="77777777" w:rsidTr="00BD176E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66DA8" w14:textId="77777777" w:rsidR="009A353A" w:rsidRPr="00800131" w:rsidRDefault="009A353A" w:rsidP="00BD176E">
            <w:bookmarkStart w:id="15" w:name="OLE_LINK83"/>
            <w:bookmarkStart w:id="16" w:name="OLE_LINK84"/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9BFA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Model 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18668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Model 2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E33A7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Model 3</w:t>
            </w:r>
          </w:p>
        </w:tc>
      </w:tr>
      <w:tr w:rsidR="009A353A" w:rsidRPr="00800131" w14:paraId="19C0FBB3" w14:textId="77777777" w:rsidTr="00BD176E">
        <w:trPr>
          <w:trHeight w:val="320"/>
        </w:trPr>
        <w:tc>
          <w:tcPr>
            <w:tcW w:w="4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CD91" w14:textId="77777777" w:rsidR="009A353A" w:rsidRPr="00800131" w:rsidRDefault="009A353A" w:rsidP="00BD176E">
            <w:pPr>
              <w:rPr>
                <w:b/>
                <w:color w:val="000000"/>
              </w:rPr>
            </w:pPr>
            <w:r w:rsidRPr="00800131">
              <w:rPr>
                <w:b/>
                <w:color w:val="000000"/>
              </w:rPr>
              <w:t>Tract-level Predictor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2352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CCFD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</w:tr>
      <w:tr w:rsidR="009A353A" w:rsidRPr="00800131" w14:paraId="2ABB95DC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CA30" w14:textId="77777777" w:rsidR="009A353A" w:rsidRPr="00800131" w:rsidRDefault="009A353A" w:rsidP="00BD176E">
            <w:pPr>
              <w:rPr>
                <w:color w:val="000000"/>
              </w:rPr>
            </w:pPr>
            <w:r w:rsidRPr="00800131">
              <w:rPr>
                <w:color w:val="000000"/>
              </w:rPr>
              <w:t>Gentrification stage (ref = vulnerable but not gentrified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43D7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75FB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0715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</w:tr>
      <w:tr w:rsidR="00990AF4" w:rsidRPr="00800131" w14:paraId="273C49A4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DB9B" w14:textId="77777777" w:rsidR="00990AF4" w:rsidRPr="00800131" w:rsidRDefault="00990AF4" w:rsidP="00990AF4">
            <w:pPr>
              <w:ind w:left="720"/>
              <w:rPr>
                <w:color w:val="000000"/>
              </w:rPr>
            </w:pPr>
            <w:bookmarkStart w:id="17" w:name="_Hlk148558910"/>
            <w:r w:rsidRPr="00800131">
              <w:rPr>
                <w:color w:val="000000"/>
              </w:rPr>
              <w:t xml:space="preserve">Gentrified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BC78" w14:textId="5E96834A" w:rsidR="00990AF4" w:rsidRPr="00800131" w:rsidRDefault="00990AF4" w:rsidP="00990AF4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0.334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4ED6" w14:textId="596C0496" w:rsidR="00990AF4" w:rsidRPr="00800131" w:rsidRDefault="00990AF4" w:rsidP="00990AF4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0.352*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62B3" w14:textId="179E3020" w:rsidR="00990AF4" w:rsidRPr="00800131" w:rsidRDefault="00990AF4" w:rsidP="00990AF4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0.3</w:t>
            </w:r>
            <w:r w:rsidR="00450890" w:rsidRPr="00800131">
              <w:rPr>
                <w:color w:val="000000"/>
              </w:rPr>
              <w:t>53</w:t>
            </w:r>
            <w:r w:rsidRPr="00800131">
              <w:rPr>
                <w:color w:val="000000"/>
              </w:rPr>
              <w:t>*</w:t>
            </w:r>
          </w:p>
        </w:tc>
      </w:tr>
      <w:tr w:rsidR="00990AF4" w:rsidRPr="00800131" w14:paraId="73E04410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DF89" w14:textId="77777777" w:rsidR="00990AF4" w:rsidRPr="00800131" w:rsidRDefault="00990AF4" w:rsidP="00990AF4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6522" w14:textId="1535CA6B" w:rsidR="00990AF4" w:rsidRPr="00800131" w:rsidRDefault="00990AF4" w:rsidP="00990AF4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1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A56F" w14:textId="27AE4518" w:rsidR="00990AF4" w:rsidRPr="00800131" w:rsidRDefault="00990AF4" w:rsidP="00990AF4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15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9C97" w14:textId="5356906A" w:rsidR="00990AF4" w:rsidRPr="00800131" w:rsidRDefault="00990AF4" w:rsidP="00990AF4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</w:t>
            </w:r>
            <w:r w:rsidR="00450890" w:rsidRPr="00800131">
              <w:rPr>
                <w:color w:val="000000"/>
              </w:rPr>
              <w:t>148</w:t>
            </w:r>
            <w:r w:rsidRPr="00800131">
              <w:rPr>
                <w:color w:val="000000"/>
              </w:rPr>
              <w:t>)</w:t>
            </w:r>
          </w:p>
        </w:tc>
      </w:tr>
      <w:bookmarkEnd w:id="17"/>
      <w:tr w:rsidR="00990AF4" w:rsidRPr="00800131" w14:paraId="14109B83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019B6" w14:textId="77777777" w:rsidR="00990AF4" w:rsidRPr="00800131" w:rsidRDefault="00990AF4" w:rsidP="00990AF4">
            <w:pPr>
              <w:ind w:left="720"/>
              <w:rPr>
                <w:color w:val="000000"/>
              </w:rPr>
            </w:pPr>
            <w:r w:rsidRPr="00800131">
              <w:rPr>
                <w:color w:val="000000"/>
              </w:rPr>
              <w:t>Not vulnerabl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5DB9" w14:textId="2688058E" w:rsidR="00990AF4" w:rsidRPr="00800131" w:rsidRDefault="00990AF4" w:rsidP="00990AF4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2665" w14:textId="084FBEA1" w:rsidR="00990AF4" w:rsidRPr="00800131" w:rsidRDefault="00990AF4" w:rsidP="00990AF4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4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E6A1" w14:textId="278B21C9" w:rsidR="00990AF4" w:rsidRPr="00800131" w:rsidRDefault="00990AF4" w:rsidP="00990AF4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</w:t>
            </w:r>
            <w:r w:rsidR="00450890" w:rsidRPr="00800131">
              <w:rPr>
                <w:color w:val="000000"/>
              </w:rPr>
              <w:t>02</w:t>
            </w:r>
          </w:p>
        </w:tc>
      </w:tr>
      <w:tr w:rsidR="00990AF4" w:rsidRPr="00800131" w14:paraId="7822C2D1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AF14" w14:textId="77777777" w:rsidR="00990AF4" w:rsidRPr="00800131" w:rsidRDefault="00990AF4" w:rsidP="00990AF4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7ED6" w14:textId="22985B91" w:rsidR="00990AF4" w:rsidRPr="00800131" w:rsidRDefault="00990AF4" w:rsidP="00990AF4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B926" w14:textId="15063E95" w:rsidR="00990AF4" w:rsidRPr="00800131" w:rsidRDefault="00990AF4" w:rsidP="00990AF4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6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C5BD" w14:textId="478FFAA1" w:rsidR="00990AF4" w:rsidRPr="00800131" w:rsidRDefault="00990AF4" w:rsidP="00990AF4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</w:t>
            </w:r>
            <w:r w:rsidR="00450890" w:rsidRPr="00800131">
              <w:rPr>
                <w:color w:val="000000"/>
              </w:rPr>
              <w:t>49</w:t>
            </w:r>
            <w:r w:rsidRPr="00800131">
              <w:rPr>
                <w:color w:val="000000"/>
              </w:rPr>
              <w:t>)</w:t>
            </w:r>
          </w:p>
        </w:tc>
      </w:tr>
      <w:tr w:rsidR="00814D2C" w:rsidRPr="00800131" w14:paraId="7D584323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BFFD" w14:textId="77777777" w:rsidR="00814D2C" w:rsidRPr="00800131" w:rsidRDefault="00814D2C" w:rsidP="00814D2C">
            <w:pPr>
              <w:rPr>
                <w:color w:val="000000"/>
              </w:rPr>
            </w:pPr>
            <w:r w:rsidRPr="00800131">
              <w:rPr>
                <w:color w:val="000000"/>
              </w:rPr>
              <w:t>Concentrated disadvantag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34B0" w14:textId="3C5C2A6A" w:rsidR="00814D2C" w:rsidRPr="00800131" w:rsidRDefault="00814D2C" w:rsidP="00814D2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0.1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0D5D" w14:textId="2637E944" w:rsidR="00814D2C" w:rsidRPr="00800131" w:rsidRDefault="00814D2C" w:rsidP="00814D2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0.15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A949" w14:textId="1DD1C4A8" w:rsidR="00814D2C" w:rsidRPr="00800131" w:rsidRDefault="00814D2C" w:rsidP="00814D2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0.</w:t>
            </w:r>
            <w:r w:rsidR="00450890" w:rsidRPr="00800131">
              <w:rPr>
                <w:color w:val="000000"/>
              </w:rPr>
              <w:t>155</w:t>
            </w:r>
          </w:p>
        </w:tc>
      </w:tr>
      <w:tr w:rsidR="00814D2C" w:rsidRPr="00800131" w14:paraId="60C45C8D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48BF4" w14:textId="77777777" w:rsidR="00814D2C" w:rsidRPr="00800131" w:rsidRDefault="00814D2C" w:rsidP="00814D2C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DB3F" w14:textId="6A2B9CA1" w:rsidR="00814D2C" w:rsidRPr="00800131" w:rsidRDefault="00814D2C" w:rsidP="00814D2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8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BDED" w14:textId="7DC4BAB7" w:rsidR="00814D2C" w:rsidRPr="00800131" w:rsidRDefault="00814D2C" w:rsidP="00814D2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8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1638" w14:textId="28DBCE8C" w:rsidR="00814D2C" w:rsidRPr="00800131" w:rsidRDefault="00814D2C" w:rsidP="00814D2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</w:t>
            </w:r>
            <w:r w:rsidR="00450890" w:rsidRPr="00800131">
              <w:rPr>
                <w:color w:val="000000"/>
              </w:rPr>
              <w:t>91</w:t>
            </w:r>
            <w:r w:rsidRPr="00800131">
              <w:rPr>
                <w:color w:val="000000"/>
              </w:rPr>
              <w:t>)</w:t>
            </w:r>
          </w:p>
        </w:tc>
      </w:tr>
      <w:tr w:rsidR="00814D2C" w:rsidRPr="00800131" w14:paraId="195DEF78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F70F3" w14:textId="77777777" w:rsidR="00814D2C" w:rsidRPr="00800131" w:rsidRDefault="00814D2C" w:rsidP="00814D2C">
            <w:pPr>
              <w:rPr>
                <w:color w:val="000000"/>
              </w:rPr>
            </w:pPr>
            <w:r w:rsidRPr="00800131">
              <w:rPr>
                <w:color w:val="000000"/>
              </w:rPr>
              <w:t>Residential stabilit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116B" w14:textId="69387B53" w:rsidR="00814D2C" w:rsidRPr="00800131" w:rsidRDefault="00814D2C" w:rsidP="00814D2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225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E201" w14:textId="60CB10BD" w:rsidR="00814D2C" w:rsidRPr="00800131" w:rsidRDefault="00814D2C" w:rsidP="00814D2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231*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19AD" w14:textId="6B5E79D1" w:rsidR="00814D2C" w:rsidRPr="00800131" w:rsidRDefault="00814D2C" w:rsidP="00814D2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</w:t>
            </w:r>
            <w:r w:rsidR="008F6475" w:rsidRPr="00800131">
              <w:rPr>
                <w:color w:val="000000"/>
              </w:rPr>
              <w:t>211</w:t>
            </w:r>
          </w:p>
        </w:tc>
      </w:tr>
      <w:tr w:rsidR="00814D2C" w:rsidRPr="00800131" w14:paraId="71AA963D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9E78" w14:textId="77777777" w:rsidR="00814D2C" w:rsidRPr="00800131" w:rsidRDefault="00814D2C" w:rsidP="00814D2C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2D33" w14:textId="741C6E3F" w:rsidR="00814D2C" w:rsidRPr="00800131" w:rsidRDefault="00814D2C" w:rsidP="00814D2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1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BB91" w14:textId="71C5362F" w:rsidR="00814D2C" w:rsidRPr="00800131" w:rsidRDefault="00814D2C" w:rsidP="00814D2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10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92CD" w14:textId="25030B33" w:rsidR="00814D2C" w:rsidRPr="00800131" w:rsidRDefault="00814D2C" w:rsidP="00814D2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</w:t>
            </w:r>
            <w:r w:rsidR="008F6475" w:rsidRPr="00800131">
              <w:rPr>
                <w:color w:val="000000"/>
              </w:rPr>
              <w:t>108</w:t>
            </w:r>
            <w:r w:rsidRPr="00800131">
              <w:rPr>
                <w:color w:val="000000"/>
              </w:rPr>
              <w:t>)</w:t>
            </w:r>
          </w:p>
        </w:tc>
      </w:tr>
      <w:tr w:rsidR="00467B03" w:rsidRPr="00800131" w14:paraId="0C6A8FDA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A536" w14:textId="77777777" w:rsidR="00467B03" w:rsidRPr="00800131" w:rsidRDefault="00467B03" w:rsidP="00467B03">
            <w:pPr>
              <w:rPr>
                <w:color w:val="000000"/>
              </w:rPr>
            </w:pPr>
            <w:r w:rsidRPr="00800131">
              <w:rPr>
                <w:color w:val="000000"/>
              </w:rPr>
              <w:t>% Foreign bor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D69E" w14:textId="60FABD9E" w:rsidR="00467B03" w:rsidRPr="00800131" w:rsidRDefault="00467B03" w:rsidP="00467B03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489B" w14:textId="75140BCA" w:rsidR="00467B03" w:rsidRPr="00800131" w:rsidRDefault="00467B03" w:rsidP="00467B03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2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6104" w14:textId="08CA0F32" w:rsidR="00467B03" w:rsidRPr="00800131" w:rsidRDefault="00467B03" w:rsidP="00467B03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</w:t>
            </w:r>
            <w:r w:rsidR="008F6475" w:rsidRPr="00800131">
              <w:rPr>
                <w:color w:val="000000"/>
              </w:rPr>
              <w:t>11</w:t>
            </w:r>
          </w:p>
        </w:tc>
      </w:tr>
      <w:tr w:rsidR="00467B03" w:rsidRPr="00800131" w14:paraId="1E9B13F4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56EA" w14:textId="77777777" w:rsidR="00467B03" w:rsidRPr="00800131" w:rsidRDefault="00467B03" w:rsidP="00467B03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3C1A" w14:textId="2B4A8920" w:rsidR="00467B03" w:rsidRPr="00800131" w:rsidRDefault="00467B03" w:rsidP="00467B03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9D45" w14:textId="522634FC" w:rsidR="00467B03" w:rsidRPr="00800131" w:rsidRDefault="00467B03" w:rsidP="00467B03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1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2228" w14:textId="35549AEF" w:rsidR="00467B03" w:rsidRPr="00800131" w:rsidRDefault="00467B03" w:rsidP="00467B03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1</w:t>
            </w:r>
            <w:r w:rsidR="008F6475" w:rsidRPr="00800131">
              <w:rPr>
                <w:color w:val="000000"/>
              </w:rPr>
              <w:t>5</w:t>
            </w:r>
            <w:r w:rsidRPr="00800131">
              <w:rPr>
                <w:color w:val="000000"/>
              </w:rPr>
              <w:t>)</w:t>
            </w:r>
          </w:p>
        </w:tc>
      </w:tr>
      <w:tr w:rsidR="00467B03" w:rsidRPr="00800131" w14:paraId="356B3F04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92CB1" w14:textId="77777777" w:rsidR="00467B03" w:rsidRPr="00800131" w:rsidRDefault="00467B03" w:rsidP="00467B03">
            <w:pPr>
              <w:rPr>
                <w:color w:val="000000"/>
              </w:rPr>
            </w:pPr>
            <w:r w:rsidRPr="00800131">
              <w:rPr>
                <w:color w:val="000000"/>
              </w:rPr>
              <w:t>% Yout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4CDA" w14:textId="65AE6EB5" w:rsidR="00467B03" w:rsidRPr="00800131" w:rsidRDefault="00467B03" w:rsidP="00467B03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3D21" w14:textId="56052F65" w:rsidR="00467B03" w:rsidRPr="00800131" w:rsidRDefault="00467B03" w:rsidP="00467B03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0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1771" w14:textId="4ED982DC" w:rsidR="00467B03" w:rsidRPr="00800131" w:rsidRDefault="00467B03" w:rsidP="00467B03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</w:t>
            </w:r>
            <w:r w:rsidR="008F6475" w:rsidRPr="00800131">
              <w:rPr>
                <w:color w:val="000000"/>
              </w:rPr>
              <w:t>24**</w:t>
            </w:r>
          </w:p>
        </w:tc>
      </w:tr>
      <w:tr w:rsidR="00467B03" w:rsidRPr="00800131" w14:paraId="301B1296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44C2" w14:textId="77777777" w:rsidR="00467B03" w:rsidRPr="00800131" w:rsidRDefault="00467B03" w:rsidP="00467B03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AB2F" w14:textId="16EBEA57" w:rsidR="00467B03" w:rsidRPr="00800131" w:rsidRDefault="00467B03" w:rsidP="00467B03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E258" w14:textId="0BA0B8C3" w:rsidR="00467B03" w:rsidRPr="00800131" w:rsidRDefault="00467B03" w:rsidP="00467B03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0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339F" w14:textId="4273B693" w:rsidR="00467B03" w:rsidRPr="00800131" w:rsidRDefault="00467B03" w:rsidP="00467B03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0</w:t>
            </w:r>
            <w:r w:rsidR="008F6475" w:rsidRPr="00800131">
              <w:rPr>
                <w:color w:val="000000"/>
              </w:rPr>
              <w:t>8</w:t>
            </w:r>
            <w:r w:rsidRPr="00800131">
              <w:rPr>
                <w:color w:val="000000"/>
              </w:rPr>
              <w:t>)</w:t>
            </w:r>
          </w:p>
        </w:tc>
      </w:tr>
      <w:tr w:rsidR="0050289E" w:rsidRPr="00800131" w14:paraId="567E180D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C455" w14:textId="77777777" w:rsidR="0050289E" w:rsidRPr="00800131" w:rsidRDefault="0050289E" w:rsidP="0050289E">
            <w:pPr>
              <w:rPr>
                <w:color w:val="000000"/>
              </w:rPr>
            </w:pPr>
            <w:r w:rsidRPr="00800131">
              <w:rPr>
                <w:color w:val="000000"/>
              </w:rPr>
              <w:t>Year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C16D" w14:textId="688187CE" w:rsidR="0050289E" w:rsidRPr="00800131" w:rsidRDefault="0050289E" w:rsidP="0050289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96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568D" w14:textId="724D23F0" w:rsidR="0050289E" w:rsidRPr="00800131" w:rsidRDefault="0050289E" w:rsidP="0050289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134***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44E6" w14:textId="4424F2DA" w:rsidR="0050289E" w:rsidRPr="00800131" w:rsidRDefault="0050289E" w:rsidP="0050289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9</w:t>
            </w:r>
            <w:r w:rsidR="00450890" w:rsidRPr="00800131">
              <w:rPr>
                <w:color w:val="000000"/>
              </w:rPr>
              <w:t>6</w:t>
            </w:r>
            <w:r w:rsidRPr="00800131">
              <w:rPr>
                <w:color w:val="000000"/>
              </w:rPr>
              <w:t>***</w:t>
            </w:r>
          </w:p>
        </w:tc>
      </w:tr>
      <w:tr w:rsidR="0050289E" w:rsidRPr="00800131" w14:paraId="371A3337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D8529" w14:textId="77777777" w:rsidR="0050289E" w:rsidRPr="00800131" w:rsidRDefault="0050289E" w:rsidP="0050289E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58F4" w14:textId="63AFFC3A" w:rsidR="0050289E" w:rsidRPr="00800131" w:rsidRDefault="0050289E" w:rsidP="0050289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410F" w14:textId="0C50A299" w:rsidR="0050289E" w:rsidRPr="00800131" w:rsidRDefault="0050289E" w:rsidP="0050289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1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D409" w14:textId="1457630B" w:rsidR="0050289E" w:rsidRPr="00800131" w:rsidRDefault="0050289E" w:rsidP="0050289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1</w:t>
            </w:r>
            <w:r w:rsidR="00450890" w:rsidRPr="00800131">
              <w:rPr>
                <w:color w:val="000000"/>
              </w:rPr>
              <w:t>0</w:t>
            </w:r>
            <w:r w:rsidRPr="00800131">
              <w:rPr>
                <w:color w:val="000000"/>
              </w:rPr>
              <w:t>)</w:t>
            </w:r>
          </w:p>
        </w:tc>
      </w:tr>
      <w:tr w:rsidR="009A353A" w:rsidRPr="00800131" w14:paraId="00CE6B18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8593" w14:textId="77777777" w:rsidR="009A353A" w:rsidRPr="00800131" w:rsidRDefault="009A353A" w:rsidP="00BD176E">
            <w:pPr>
              <w:rPr>
                <w:color w:val="000000"/>
                <w:vertAlign w:val="superscript"/>
              </w:rPr>
            </w:pPr>
            <w:r w:rsidRPr="00800131">
              <w:rPr>
                <w:color w:val="000000"/>
              </w:rPr>
              <w:t>Year</w:t>
            </w:r>
            <w:r w:rsidRPr="008001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FB8B" w14:textId="5D04FFCE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0.00</w:t>
            </w:r>
            <w:r w:rsidR="00FF41CD" w:rsidRPr="00800131">
              <w:rPr>
                <w:color w:val="000000"/>
              </w:rPr>
              <w:t>6</w:t>
            </w:r>
            <w:r w:rsidRPr="00800131">
              <w:rPr>
                <w:color w:val="000000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E49A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0.011***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E85F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0.007***</w:t>
            </w:r>
          </w:p>
        </w:tc>
      </w:tr>
      <w:tr w:rsidR="009A353A" w:rsidRPr="00800131" w14:paraId="5801C292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F1E63" w14:textId="77777777" w:rsidR="009A353A" w:rsidRPr="00800131" w:rsidRDefault="009A353A" w:rsidP="00BD176E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64F4" w14:textId="77777777" w:rsidR="009A353A" w:rsidRPr="00800131" w:rsidRDefault="009A353A" w:rsidP="00BD176E">
            <w:pPr>
              <w:jc w:val="center"/>
              <w:rPr>
                <w:rFonts w:eastAsia="SimSun"/>
              </w:rPr>
            </w:pPr>
            <w:r w:rsidRPr="00800131">
              <w:rPr>
                <w:color w:val="000000"/>
              </w:rPr>
              <w:t>(0.0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B154" w14:textId="548BB493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0</w:t>
            </w:r>
            <w:r w:rsidR="005D71FF" w:rsidRPr="00800131">
              <w:rPr>
                <w:color w:val="000000"/>
              </w:rPr>
              <w:t>2</w:t>
            </w:r>
            <w:r w:rsidRPr="00800131">
              <w:rPr>
                <w:color w:val="000000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CD17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01)</w:t>
            </w:r>
          </w:p>
        </w:tc>
      </w:tr>
      <w:tr w:rsidR="009A353A" w:rsidRPr="00800131" w14:paraId="375FF89B" w14:textId="77777777" w:rsidTr="00BD176E">
        <w:trPr>
          <w:trHeight w:val="320"/>
        </w:trPr>
        <w:tc>
          <w:tcPr>
            <w:tcW w:w="4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455C" w14:textId="77777777" w:rsidR="009A353A" w:rsidRPr="00800131" w:rsidRDefault="009A353A" w:rsidP="00BD176E">
            <w:pPr>
              <w:rPr>
                <w:color w:val="000000"/>
              </w:rPr>
            </w:pPr>
            <w:r w:rsidRPr="00800131">
              <w:rPr>
                <w:color w:val="000000"/>
              </w:rPr>
              <w:t>Gentrified x Yea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D0F5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0.070**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2E7A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</w:tr>
      <w:tr w:rsidR="009A353A" w:rsidRPr="00800131" w14:paraId="4DAA5973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1691" w14:textId="77777777" w:rsidR="009A353A" w:rsidRPr="00800131" w:rsidRDefault="009A353A" w:rsidP="00BD176E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A4B9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2432" w14:textId="21FB3FB6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2</w:t>
            </w:r>
            <w:r w:rsidR="005D71FF" w:rsidRPr="00800131">
              <w:rPr>
                <w:color w:val="000000"/>
              </w:rPr>
              <w:t>6</w:t>
            </w:r>
            <w:r w:rsidRPr="00800131">
              <w:rPr>
                <w:color w:val="000000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8DF3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</w:tr>
      <w:tr w:rsidR="009A353A" w:rsidRPr="00800131" w14:paraId="02536A64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7722" w14:textId="77777777" w:rsidR="009A353A" w:rsidRPr="00800131" w:rsidRDefault="009A353A" w:rsidP="00BD176E">
            <w:pPr>
              <w:rPr>
                <w:color w:val="000000"/>
              </w:rPr>
            </w:pPr>
            <w:bookmarkStart w:id="18" w:name="OLE_LINK71"/>
            <w:bookmarkStart w:id="19" w:name="OLE_LINK72"/>
            <w:r w:rsidRPr="00800131">
              <w:rPr>
                <w:color w:val="000000"/>
              </w:rPr>
              <w:t>Not vulnerab</w:t>
            </w:r>
            <w:bookmarkStart w:id="20" w:name="OLE_LINK93"/>
            <w:bookmarkStart w:id="21" w:name="OLE_LINK94"/>
            <w:r w:rsidRPr="00800131">
              <w:rPr>
                <w:color w:val="000000"/>
              </w:rPr>
              <w:t>le</w:t>
            </w:r>
            <w:bookmarkEnd w:id="20"/>
            <w:bookmarkEnd w:id="21"/>
            <w:r w:rsidRPr="00800131">
              <w:rPr>
                <w:color w:val="000000"/>
              </w:rPr>
              <w:t xml:space="preserve"> x Year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0B7A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FCAB" w14:textId="5D93A08C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0.0</w:t>
            </w:r>
            <w:r w:rsidR="005D71FF" w:rsidRPr="00800131">
              <w:rPr>
                <w:color w:val="000000"/>
              </w:rPr>
              <w:t>59*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128C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</w:tr>
      <w:tr w:rsidR="009A353A" w:rsidRPr="00800131" w14:paraId="6B81D68E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3686" w14:textId="77777777" w:rsidR="009A353A" w:rsidRPr="00800131" w:rsidRDefault="009A353A" w:rsidP="00BD176E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955E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E3BA" w14:textId="67C93B98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</w:t>
            </w:r>
            <w:r w:rsidR="005D71FF" w:rsidRPr="00800131">
              <w:rPr>
                <w:color w:val="000000"/>
              </w:rPr>
              <w:t>24</w:t>
            </w:r>
            <w:r w:rsidRPr="00800131">
              <w:rPr>
                <w:color w:val="000000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59B3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</w:tr>
      <w:bookmarkEnd w:id="18"/>
      <w:bookmarkEnd w:id="19"/>
      <w:tr w:rsidR="009A353A" w:rsidRPr="00800131" w14:paraId="37D4C39B" w14:textId="77777777" w:rsidTr="00BD176E">
        <w:trPr>
          <w:trHeight w:val="320"/>
        </w:trPr>
        <w:tc>
          <w:tcPr>
            <w:tcW w:w="4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FE11" w14:textId="77777777" w:rsidR="009A353A" w:rsidRPr="00800131" w:rsidRDefault="009A353A" w:rsidP="00BD176E">
            <w:pPr>
              <w:rPr>
                <w:color w:val="000000"/>
                <w:vertAlign w:val="superscript"/>
              </w:rPr>
            </w:pPr>
            <w:r w:rsidRPr="00800131">
              <w:rPr>
                <w:color w:val="000000"/>
              </w:rPr>
              <w:t>Gentrified x Year</w:t>
            </w:r>
            <w:bookmarkStart w:id="22" w:name="OLE_LINK73"/>
            <w:bookmarkStart w:id="23" w:name="OLE_LINK74"/>
            <w:bookmarkStart w:id="24" w:name="OLE_LINK86"/>
            <w:r w:rsidRPr="00800131">
              <w:rPr>
                <w:color w:val="000000"/>
                <w:vertAlign w:val="superscript"/>
              </w:rPr>
              <w:t>2</w:t>
            </w:r>
            <w:bookmarkEnd w:id="22"/>
            <w:bookmarkEnd w:id="23"/>
            <w:bookmarkEnd w:id="24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D55F" w14:textId="3B3AB80E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</w:t>
            </w:r>
            <w:r w:rsidR="00560B0B" w:rsidRPr="00800131">
              <w:rPr>
                <w:color w:val="000000"/>
              </w:rPr>
              <w:t>11</w:t>
            </w:r>
            <w:r w:rsidRPr="00800131">
              <w:rPr>
                <w:color w:val="000000"/>
              </w:rPr>
              <w:t>***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9FD1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</w:tr>
      <w:tr w:rsidR="009A353A" w:rsidRPr="00800131" w14:paraId="0C925560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0F15D" w14:textId="77777777" w:rsidR="009A353A" w:rsidRPr="00800131" w:rsidRDefault="009A353A" w:rsidP="00BD176E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8335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E5CD9" w14:textId="48A54CFB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0</w:t>
            </w:r>
            <w:r w:rsidR="00560B0B" w:rsidRPr="00800131">
              <w:rPr>
                <w:color w:val="000000"/>
              </w:rPr>
              <w:t>3</w:t>
            </w:r>
            <w:r w:rsidRPr="00800131">
              <w:rPr>
                <w:color w:val="000000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CD71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</w:tr>
      <w:tr w:rsidR="009A353A" w:rsidRPr="00800131" w14:paraId="249B3021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F7F3" w14:textId="77777777" w:rsidR="009A353A" w:rsidRPr="00800131" w:rsidRDefault="009A353A" w:rsidP="00BD176E">
            <w:pPr>
              <w:rPr>
                <w:color w:val="000000"/>
              </w:rPr>
            </w:pPr>
            <w:r w:rsidRPr="00800131">
              <w:rPr>
                <w:color w:val="000000"/>
              </w:rPr>
              <w:t>Not vulnerable x Year</w:t>
            </w:r>
            <w:r w:rsidRPr="008001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0855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83AA" w14:textId="47C42E75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</w:t>
            </w:r>
            <w:r w:rsidR="00560B0B" w:rsidRPr="00800131">
              <w:rPr>
                <w:color w:val="000000"/>
              </w:rPr>
              <w:t>06*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E1FC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</w:tr>
      <w:tr w:rsidR="009A353A" w:rsidRPr="00800131" w14:paraId="56D45950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2293" w14:textId="77777777" w:rsidR="009A353A" w:rsidRPr="00800131" w:rsidRDefault="009A353A" w:rsidP="00BD176E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5146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A53F" w14:textId="7A85246E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0</w:t>
            </w:r>
            <w:r w:rsidR="00560B0B" w:rsidRPr="00800131">
              <w:rPr>
                <w:color w:val="000000"/>
              </w:rPr>
              <w:t>2</w:t>
            </w:r>
            <w:r w:rsidRPr="00800131">
              <w:rPr>
                <w:color w:val="000000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5248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</w:tr>
      <w:tr w:rsidR="009A353A" w:rsidRPr="00800131" w14:paraId="7DFB8309" w14:textId="77777777" w:rsidTr="00BD176E">
        <w:trPr>
          <w:trHeight w:val="320"/>
        </w:trPr>
        <w:tc>
          <w:tcPr>
            <w:tcW w:w="4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34501" w14:textId="77777777" w:rsidR="009A353A" w:rsidRPr="00800131" w:rsidRDefault="009A353A" w:rsidP="00BD176E">
            <w:pPr>
              <w:rPr>
                <w:b/>
                <w:color w:val="000000"/>
              </w:rPr>
            </w:pPr>
            <w:r w:rsidRPr="00800131">
              <w:rPr>
                <w:b/>
                <w:color w:val="000000"/>
              </w:rPr>
              <w:t>Time-varying predictor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0345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219F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</w:tr>
      <w:tr w:rsidR="009A353A" w:rsidRPr="00800131" w14:paraId="206A8ECB" w14:textId="77777777" w:rsidTr="00BD176E">
        <w:trPr>
          <w:trHeight w:val="320"/>
        </w:trPr>
        <w:tc>
          <w:tcPr>
            <w:tcW w:w="4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FA47" w14:textId="77777777" w:rsidR="009A353A" w:rsidRPr="00800131" w:rsidRDefault="009A353A" w:rsidP="00BD176E">
            <w:pPr>
              <w:rPr>
                <w:color w:val="000000"/>
              </w:rPr>
            </w:pPr>
            <w:r w:rsidRPr="00800131">
              <w:rPr>
                <w:color w:val="000000"/>
              </w:rPr>
              <w:t xml:space="preserve">Gentrified </w:t>
            </w:r>
            <w:proofErr w:type="gramStart"/>
            <w:r w:rsidRPr="00800131">
              <w:rPr>
                <w:color w:val="000000"/>
              </w:rPr>
              <w:t>in a given year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56AC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FF5F" w14:textId="0EEDAB86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</w:t>
            </w:r>
            <w:r w:rsidR="00A25BBC" w:rsidRPr="00800131">
              <w:rPr>
                <w:color w:val="000000"/>
              </w:rPr>
              <w:t>48</w:t>
            </w:r>
          </w:p>
        </w:tc>
      </w:tr>
      <w:tr w:rsidR="009A353A" w:rsidRPr="00800131" w14:paraId="728F3277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CCD3" w14:textId="77777777" w:rsidR="009A353A" w:rsidRPr="00800131" w:rsidRDefault="009A353A" w:rsidP="00BD176E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4A3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3731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FD96" w14:textId="64AEF5A6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</w:t>
            </w:r>
            <w:r w:rsidR="00A25BBC" w:rsidRPr="00800131">
              <w:rPr>
                <w:color w:val="000000"/>
              </w:rPr>
              <w:t>35</w:t>
            </w:r>
            <w:r w:rsidRPr="00800131">
              <w:rPr>
                <w:color w:val="000000"/>
              </w:rPr>
              <w:t>)</w:t>
            </w:r>
          </w:p>
        </w:tc>
      </w:tr>
      <w:tr w:rsidR="009A353A" w:rsidRPr="00800131" w14:paraId="25BC48CF" w14:textId="77777777" w:rsidTr="00BD176E">
        <w:trPr>
          <w:trHeight w:val="320"/>
        </w:trPr>
        <w:tc>
          <w:tcPr>
            <w:tcW w:w="7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FEA4D" w14:textId="77777777" w:rsidR="009A353A" w:rsidRPr="00800131" w:rsidRDefault="009A353A" w:rsidP="00BD176E">
            <w:pPr>
              <w:rPr>
                <w:color w:val="000000"/>
              </w:rPr>
            </w:pPr>
            <w:r w:rsidRPr="00800131">
              <w:rPr>
                <w:color w:val="000000"/>
              </w:rPr>
              <w:t>Concentrated disadvantag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7B8A" w14:textId="05BB66BA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</w:t>
            </w:r>
            <w:r w:rsidR="003D1AC3" w:rsidRPr="00800131">
              <w:rPr>
                <w:color w:val="000000"/>
              </w:rPr>
              <w:t>22</w:t>
            </w:r>
          </w:p>
        </w:tc>
      </w:tr>
      <w:tr w:rsidR="009A353A" w:rsidRPr="00800131" w14:paraId="70EAC0A0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E16D" w14:textId="77777777" w:rsidR="009A353A" w:rsidRPr="00800131" w:rsidRDefault="009A353A" w:rsidP="00BD176E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DD3A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D09E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E903" w14:textId="759E7D8B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2</w:t>
            </w:r>
            <w:r w:rsidR="003D1AC3" w:rsidRPr="00800131">
              <w:rPr>
                <w:color w:val="000000"/>
              </w:rPr>
              <w:t>6</w:t>
            </w:r>
            <w:r w:rsidRPr="00800131">
              <w:rPr>
                <w:color w:val="000000"/>
              </w:rPr>
              <w:t>)</w:t>
            </w:r>
          </w:p>
        </w:tc>
      </w:tr>
      <w:tr w:rsidR="009A353A" w:rsidRPr="00800131" w14:paraId="52D3E313" w14:textId="77777777" w:rsidTr="00BD176E">
        <w:trPr>
          <w:trHeight w:val="320"/>
        </w:trPr>
        <w:tc>
          <w:tcPr>
            <w:tcW w:w="4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9E3A" w14:textId="77777777" w:rsidR="009A353A" w:rsidRPr="00800131" w:rsidRDefault="009A353A" w:rsidP="00BD176E">
            <w:pPr>
              <w:rPr>
                <w:color w:val="000000"/>
              </w:rPr>
            </w:pPr>
            <w:r w:rsidRPr="00800131">
              <w:rPr>
                <w:color w:val="000000"/>
              </w:rPr>
              <w:t>Residential stabi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0AB0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BFE8" w14:textId="0BAE0369" w:rsidR="009A353A" w:rsidRPr="00800131" w:rsidRDefault="003D1AC3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16</w:t>
            </w:r>
          </w:p>
        </w:tc>
      </w:tr>
      <w:tr w:rsidR="009A353A" w:rsidRPr="00800131" w14:paraId="7656F538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27CC" w14:textId="77777777" w:rsidR="009A353A" w:rsidRPr="00800131" w:rsidRDefault="009A353A" w:rsidP="00BD176E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730F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D7E5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570A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19)</w:t>
            </w:r>
          </w:p>
        </w:tc>
      </w:tr>
      <w:tr w:rsidR="009A353A" w:rsidRPr="00800131" w14:paraId="1F9709AD" w14:textId="77777777" w:rsidTr="00BD176E">
        <w:trPr>
          <w:trHeight w:val="320"/>
        </w:trPr>
        <w:tc>
          <w:tcPr>
            <w:tcW w:w="4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5657" w14:textId="77777777" w:rsidR="009A353A" w:rsidRPr="00800131" w:rsidRDefault="009A353A" w:rsidP="00BD176E">
            <w:pPr>
              <w:rPr>
                <w:color w:val="000000"/>
              </w:rPr>
            </w:pPr>
            <w:r w:rsidRPr="00800131">
              <w:rPr>
                <w:color w:val="000000"/>
              </w:rPr>
              <w:t>% Foreign bor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F7CA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ABFE" w14:textId="3552242E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-0.0</w:t>
            </w:r>
            <w:r w:rsidR="007301FF" w:rsidRPr="00800131">
              <w:rPr>
                <w:color w:val="000000"/>
              </w:rPr>
              <w:t>10*</w:t>
            </w:r>
          </w:p>
        </w:tc>
      </w:tr>
      <w:tr w:rsidR="009A353A" w:rsidRPr="00800131" w14:paraId="3A0DF981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FE47" w14:textId="77777777" w:rsidR="009A353A" w:rsidRPr="00800131" w:rsidRDefault="009A353A" w:rsidP="00BD176E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A7C2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9FA2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F022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05)</w:t>
            </w:r>
          </w:p>
        </w:tc>
      </w:tr>
      <w:tr w:rsidR="009A353A" w:rsidRPr="00800131" w14:paraId="1AF3AE2C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A9B2" w14:textId="77777777" w:rsidR="009A353A" w:rsidRPr="00800131" w:rsidRDefault="009A353A" w:rsidP="00BD176E">
            <w:pPr>
              <w:rPr>
                <w:color w:val="000000"/>
              </w:rPr>
            </w:pPr>
            <w:r w:rsidRPr="00800131">
              <w:rPr>
                <w:color w:val="000000"/>
              </w:rPr>
              <w:t>% Yout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F7B7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1074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1E57" w14:textId="6061D466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0.0</w:t>
            </w:r>
            <w:r w:rsidR="007301FF" w:rsidRPr="00800131">
              <w:rPr>
                <w:color w:val="000000"/>
              </w:rPr>
              <w:t>17***</w:t>
            </w:r>
          </w:p>
        </w:tc>
      </w:tr>
      <w:tr w:rsidR="009A353A" w:rsidRPr="00800131" w14:paraId="4512099A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9B2A" w14:textId="77777777" w:rsidR="009A353A" w:rsidRPr="00800131" w:rsidRDefault="009A353A" w:rsidP="00BD176E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512E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3106" w14:textId="77777777" w:rsidR="009A353A" w:rsidRPr="00800131" w:rsidRDefault="009A353A" w:rsidP="00BD1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6874" w14:textId="34A726C7" w:rsidR="009A353A" w:rsidRPr="00800131" w:rsidRDefault="009A353A" w:rsidP="00BD176E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00</w:t>
            </w:r>
            <w:r w:rsidR="007301FF" w:rsidRPr="00800131">
              <w:rPr>
                <w:color w:val="000000"/>
              </w:rPr>
              <w:t>2</w:t>
            </w:r>
            <w:r w:rsidRPr="00800131">
              <w:rPr>
                <w:color w:val="000000"/>
              </w:rPr>
              <w:t>)</w:t>
            </w:r>
          </w:p>
        </w:tc>
      </w:tr>
      <w:tr w:rsidR="00B042BC" w:rsidRPr="00800131" w14:paraId="2267D8A5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3328" w14:textId="77777777" w:rsidR="00B042BC" w:rsidRPr="00800131" w:rsidRDefault="00B042BC" w:rsidP="00B042BC">
            <w:pPr>
              <w:rPr>
                <w:color w:val="000000"/>
              </w:rPr>
            </w:pPr>
            <w:bookmarkStart w:id="25" w:name="_Hlk161092694"/>
            <w:r w:rsidRPr="00800131">
              <w:rPr>
                <w:color w:val="000000"/>
              </w:rPr>
              <w:t>constant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7A0C" w14:textId="7E0F315B" w:rsidR="00B042BC" w:rsidRPr="00800131" w:rsidRDefault="00B042BC" w:rsidP="00B042B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3.963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E326" w14:textId="24AC7325" w:rsidR="00B042BC" w:rsidRPr="00800131" w:rsidRDefault="00B042BC" w:rsidP="00B042B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3.961***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D28B" w14:textId="12D59191" w:rsidR="00B042BC" w:rsidRPr="00800131" w:rsidRDefault="00B042BC" w:rsidP="00B042B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3.942***</w:t>
            </w:r>
          </w:p>
        </w:tc>
      </w:tr>
      <w:tr w:rsidR="00B042BC" w:rsidRPr="00800131" w14:paraId="11777734" w14:textId="77777777" w:rsidTr="00BD176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E39F" w14:textId="77777777" w:rsidR="00B042BC" w:rsidRPr="00800131" w:rsidRDefault="00B042BC" w:rsidP="00B042BC">
            <w:pPr>
              <w:rPr>
                <w:color w:val="00000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0EA5" w14:textId="39BE00A8" w:rsidR="00B042BC" w:rsidRPr="00800131" w:rsidRDefault="00B042BC" w:rsidP="00B042B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1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BF84" w14:textId="387DD148" w:rsidR="00B042BC" w:rsidRPr="00800131" w:rsidRDefault="00B042BC" w:rsidP="00B042B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15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C9D2" w14:textId="1F009B9E" w:rsidR="00B042BC" w:rsidRPr="00800131" w:rsidRDefault="00B042BC" w:rsidP="00B042BC">
            <w:pPr>
              <w:jc w:val="center"/>
              <w:rPr>
                <w:color w:val="000000"/>
              </w:rPr>
            </w:pPr>
            <w:r w:rsidRPr="00800131">
              <w:rPr>
                <w:color w:val="000000"/>
              </w:rPr>
              <w:t>(0.147)</w:t>
            </w:r>
          </w:p>
        </w:tc>
      </w:tr>
      <w:bookmarkEnd w:id="25"/>
      <w:tr w:rsidR="009A353A" w:rsidRPr="00800131" w14:paraId="7A3F53CC" w14:textId="77777777" w:rsidTr="00BD176E">
        <w:trPr>
          <w:trHeight w:val="320"/>
        </w:trPr>
        <w:tc>
          <w:tcPr>
            <w:tcW w:w="7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4B52C" w14:textId="77777777" w:rsidR="009A353A" w:rsidRPr="00800131" w:rsidRDefault="009A353A" w:rsidP="00BD176E">
            <w:pPr>
              <w:rPr>
                <w:color w:val="00000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2410" w14:textId="77777777" w:rsidR="009A353A" w:rsidRPr="00800131" w:rsidRDefault="009A353A" w:rsidP="00BD176E">
            <w:pPr>
              <w:jc w:val="center"/>
              <w:rPr>
                <w:color w:val="000000"/>
              </w:rPr>
            </w:pPr>
          </w:p>
        </w:tc>
      </w:tr>
      <w:tr w:rsidR="009A353A" w:rsidRPr="00800131" w14:paraId="0001F646" w14:textId="77777777" w:rsidTr="00BD176E">
        <w:trPr>
          <w:trHeight w:val="320"/>
        </w:trPr>
        <w:tc>
          <w:tcPr>
            <w:tcW w:w="91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EBF14" w14:textId="5A34D990" w:rsidR="009A353A" w:rsidRPr="00800131" w:rsidRDefault="009A353A" w:rsidP="00BD176E">
            <w:pPr>
              <w:rPr>
                <w:color w:val="000000"/>
              </w:rPr>
            </w:pPr>
            <w:bookmarkStart w:id="26" w:name="OLE_LINK479"/>
            <w:bookmarkStart w:id="27" w:name="OLE_LINK480"/>
            <w:r w:rsidRPr="00800131">
              <w:rPr>
                <w:color w:val="000000"/>
              </w:rPr>
              <w:t>* p&lt;</w:t>
            </w:r>
            <w:proofErr w:type="gramStart"/>
            <w:r w:rsidRPr="00800131">
              <w:rPr>
                <w:color w:val="000000"/>
              </w:rPr>
              <w:t>0.05  *</w:t>
            </w:r>
            <w:proofErr w:type="gramEnd"/>
            <w:r w:rsidRPr="00800131">
              <w:rPr>
                <w:color w:val="000000"/>
              </w:rPr>
              <w:t>* p&lt;0.01   *** p&lt;0.001. N = 6</w:t>
            </w:r>
            <w:r w:rsidR="00B042BC" w:rsidRPr="00800131">
              <w:rPr>
                <w:color w:val="000000"/>
              </w:rPr>
              <w:t>93</w:t>
            </w:r>
            <w:r w:rsidRPr="00800131">
              <w:rPr>
                <w:color w:val="000000"/>
              </w:rPr>
              <w:t xml:space="preserve"> tract-years across 7</w:t>
            </w:r>
            <w:r w:rsidR="00800131" w:rsidRPr="00800131">
              <w:rPr>
                <w:color w:val="000000"/>
              </w:rPr>
              <w:t>7</w:t>
            </w:r>
            <w:r w:rsidRPr="00800131">
              <w:rPr>
                <w:color w:val="000000"/>
              </w:rPr>
              <w:t xml:space="preserve"> tracts</w:t>
            </w:r>
          </w:p>
          <w:p w14:paraId="1B7559C7" w14:textId="77777777" w:rsidR="009A353A" w:rsidRPr="00800131" w:rsidRDefault="009A353A" w:rsidP="00BD176E">
            <w:pPr>
              <w:rPr>
                <w:color w:val="000000"/>
              </w:rPr>
            </w:pPr>
            <w:r w:rsidRPr="00800131">
              <w:rPr>
                <w:color w:val="000000"/>
              </w:rPr>
              <w:t xml:space="preserve">Notes. Standard errors in parentheses. </w:t>
            </w:r>
          </w:p>
        </w:tc>
      </w:tr>
      <w:bookmarkEnd w:id="15"/>
      <w:bookmarkEnd w:id="16"/>
      <w:bookmarkEnd w:id="26"/>
      <w:bookmarkEnd w:id="27"/>
    </w:tbl>
    <w:p w14:paraId="04CB8609" w14:textId="77777777" w:rsidR="005905AC" w:rsidRDefault="005905AC"/>
    <w:p w14:paraId="1689968C" w14:textId="253CEB68" w:rsidR="00CE15F4" w:rsidRDefault="00CE15F4"/>
    <w:p w14:paraId="33C2EF6C" w14:textId="77777777" w:rsidR="003C739A" w:rsidRDefault="003C739A"/>
    <w:p w14:paraId="22497B64" w14:textId="02CAA10C" w:rsidR="008E66D0" w:rsidRPr="00BD176E" w:rsidRDefault="005A1EE9" w:rsidP="008E66D0">
      <w:pPr>
        <w:spacing w:line="480" w:lineRule="auto"/>
        <w:rPr>
          <w:b/>
          <w:caps/>
        </w:rPr>
      </w:pPr>
      <w:bookmarkStart w:id="28" w:name="OLE_LINK151"/>
      <w:bookmarkStart w:id="29" w:name="OLE_LINK152"/>
      <w:r>
        <w:rPr>
          <w:b/>
        </w:rPr>
        <w:t xml:space="preserve">S1 </w:t>
      </w:r>
      <w:r w:rsidR="008E66D0" w:rsidRPr="00BD176E">
        <w:rPr>
          <w:b/>
        </w:rPr>
        <w:t>Fig. Property Crime Trajectories among Tracts by Gentrification Status</w:t>
      </w:r>
      <w:r w:rsidR="00563EAF">
        <w:rPr>
          <w:b/>
        </w:rPr>
        <w:t xml:space="preserve"> Using City-level </w:t>
      </w:r>
      <w:proofErr w:type="gramStart"/>
      <w:r w:rsidR="00563EAF">
        <w:rPr>
          <w:b/>
        </w:rPr>
        <w:t>Comparisons</w:t>
      </w:r>
      <w:proofErr w:type="gramEnd"/>
    </w:p>
    <w:bookmarkEnd w:id="28"/>
    <w:bookmarkEnd w:id="29"/>
    <w:p w14:paraId="2CC1CFB1" w14:textId="77777777" w:rsidR="008E66D0" w:rsidRDefault="008E66D0"/>
    <w:p w14:paraId="25631AA0" w14:textId="5734E25F" w:rsidR="00CE15F4" w:rsidRDefault="00CE15F4">
      <w:pPr>
        <w:spacing w:line="480" w:lineRule="auto"/>
      </w:pPr>
      <w:r>
        <w:br w:type="page"/>
      </w:r>
    </w:p>
    <w:p w14:paraId="730147FB" w14:textId="595ED391" w:rsidR="00106529" w:rsidRPr="00BD176E" w:rsidRDefault="00751524" w:rsidP="00106529">
      <w:pPr>
        <w:spacing w:line="480" w:lineRule="auto"/>
        <w:rPr>
          <w:rFonts w:ascii="Times" w:hAnsi="Times"/>
          <w:b/>
        </w:rPr>
      </w:pPr>
      <w:r>
        <w:rPr>
          <w:b/>
        </w:rPr>
        <w:lastRenderedPageBreak/>
        <w:t xml:space="preserve">S3 </w:t>
      </w:r>
      <w:r w:rsidR="00106529" w:rsidRPr="00BD176E">
        <w:rPr>
          <w:b/>
        </w:rPr>
        <w:t>Table. Random Intercept Model Predicting Property Crime Rates Among Gentrified Tracts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4140"/>
        <w:gridCol w:w="4680"/>
      </w:tblGrid>
      <w:tr w:rsidR="00106529" w:rsidRPr="009F68E4" w14:paraId="1C49C643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36D56" w14:textId="77777777" w:rsidR="00106529" w:rsidRPr="009F68E4" w:rsidRDefault="00106529" w:rsidP="00BD176E"/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272D" w14:textId="77777777" w:rsidR="00106529" w:rsidRPr="009F68E4" w:rsidRDefault="00106529" w:rsidP="00BD176E">
            <w:r>
              <w:t>Property Crime Rate</w:t>
            </w:r>
          </w:p>
        </w:tc>
      </w:tr>
      <w:tr w:rsidR="00106529" w:rsidRPr="009F68E4" w14:paraId="2BE463DA" w14:textId="77777777" w:rsidTr="00BD176E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B4CE" w14:textId="77777777" w:rsidR="00106529" w:rsidRPr="009F68E4" w:rsidRDefault="00106529" w:rsidP="00BD176E">
            <w:r w:rsidRPr="009F68E4">
              <w:t>Years from gentrificatio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3314" w14:textId="0B93658F" w:rsidR="00106529" w:rsidRPr="009F68E4" w:rsidRDefault="00106529" w:rsidP="00BD176E">
            <w:r w:rsidRPr="009F68E4">
              <w:t>-0.0</w:t>
            </w:r>
            <w:r>
              <w:t>2</w:t>
            </w:r>
            <w:r w:rsidR="00791AA7">
              <w:t>1</w:t>
            </w:r>
            <w:r w:rsidRPr="009F68E4">
              <w:t>*</w:t>
            </w:r>
          </w:p>
        </w:tc>
      </w:tr>
      <w:tr w:rsidR="00106529" w:rsidRPr="009F68E4" w14:paraId="3BE0DE57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7703" w14:textId="77777777" w:rsidR="00106529" w:rsidRPr="009F68E4" w:rsidRDefault="00106529" w:rsidP="00BD176E"/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9F9C" w14:textId="4D0D363D" w:rsidR="00106529" w:rsidRPr="009F68E4" w:rsidRDefault="00106529" w:rsidP="00BD176E">
            <w:r w:rsidRPr="009F68E4">
              <w:t>(0.00</w:t>
            </w:r>
            <w:r w:rsidR="00791AA7">
              <w:t>8</w:t>
            </w:r>
            <w:r w:rsidRPr="009F68E4">
              <w:t>)</w:t>
            </w:r>
          </w:p>
        </w:tc>
      </w:tr>
      <w:tr w:rsidR="00106529" w:rsidRPr="009F68E4" w14:paraId="029732D0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9210" w14:textId="77777777" w:rsidR="00106529" w:rsidRPr="009F68E4" w:rsidRDefault="00106529" w:rsidP="00BD176E">
            <w:r w:rsidRPr="009F68E4">
              <w:t>Years from gentrification</w:t>
            </w:r>
            <w:r w:rsidRPr="00543508">
              <w:rPr>
                <w:vertAlign w:val="superscript"/>
              </w:rPr>
              <w:t>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3D36" w14:textId="4A872A2C" w:rsidR="00106529" w:rsidRPr="009F68E4" w:rsidRDefault="00106529" w:rsidP="00BD176E">
            <w:r w:rsidRPr="009F68E4">
              <w:t>-0.00</w:t>
            </w:r>
            <w:r w:rsidR="007D1A74">
              <w:t>4</w:t>
            </w:r>
            <w:r w:rsidRPr="009F68E4">
              <w:t>***</w:t>
            </w:r>
          </w:p>
        </w:tc>
      </w:tr>
      <w:tr w:rsidR="00106529" w:rsidRPr="009F68E4" w14:paraId="6A1D10B6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0224" w14:textId="77777777" w:rsidR="00106529" w:rsidRPr="009F68E4" w:rsidRDefault="00106529" w:rsidP="00BD176E"/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2234" w14:textId="77777777" w:rsidR="00106529" w:rsidRPr="009F68E4" w:rsidRDefault="00106529" w:rsidP="00BD176E">
            <w:r w:rsidRPr="009F68E4">
              <w:t>(0.001)</w:t>
            </w:r>
          </w:p>
        </w:tc>
      </w:tr>
      <w:tr w:rsidR="00106529" w:rsidRPr="009F68E4" w14:paraId="4DB2E7CE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FEA4" w14:textId="77777777" w:rsidR="00106529" w:rsidRPr="009F68E4" w:rsidRDefault="00106529" w:rsidP="00BD176E">
            <w:r w:rsidRPr="009F68E4">
              <w:t>Year gentrifie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254" w14:textId="2E5F4E00" w:rsidR="00106529" w:rsidRPr="009F68E4" w:rsidRDefault="00106529" w:rsidP="00BD176E">
            <w:r w:rsidRPr="009F68E4">
              <w:t>-0.</w:t>
            </w:r>
            <w:r w:rsidR="00033E24">
              <w:t>15</w:t>
            </w:r>
            <w:r w:rsidR="007D1A74">
              <w:t>0</w:t>
            </w:r>
            <w:r w:rsidR="00033E24">
              <w:t>*</w:t>
            </w:r>
          </w:p>
        </w:tc>
      </w:tr>
      <w:tr w:rsidR="00106529" w:rsidRPr="009F68E4" w14:paraId="1EA1407C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BB20" w14:textId="77777777" w:rsidR="00106529" w:rsidRPr="009F68E4" w:rsidRDefault="00106529" w:rsidP="00BD176E"/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AD0A" w14:textId="5193CE54" w:rsidR="00106529" w:rsidRPr="009F68E4" w:rsidRDefault="00106529" w:rsidP="00BD176E">
            <w:r w:rsidRPr="009F68E4">
              <w:t>(0.0</w:t>
            </w:r>
            <w:r w:rsidR="00791AA7">
              <w:t>6</w:t>
            </w:r>
            <w:r w:rsidR="007D1A74">
              <w:t>3</w:t>
            </w:r>
            <w:r w:rsidRPr="009F68E4">
              <w:t>)</w:t>
            </w:r>
          </w:p>
        </w:tc>
      </w:tr>
      <w:tr w:rsidR="00106529" w:rsidRPr="009F68E4" w14:paraId="0D3B55E2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572" w14:textId="77777777" w:rsidR="00106529" w:rsidRPr="009F68E4" w:rsidRDefault="00106529" w:rsidP="00BD176E">
            <w:r w:rsidRPr="009F68E4">
              <w:t>Concentrated disadvantag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DC6E" w14:textId="5B79BF7D" w:rsidR="00106529" w:rsidRPr="009F68E4" w:rsidRDefault="00106529" w:rsidP="00BD176E">
            <w:r w:rsidRPr="009F68E4">
              <w:t>0.</w:t>
            </w:r>
            <w:r>
              <w:t>1</w:t>
            </w:r>
            <w:r w:rsidR="00F93B25">
              <w:t>95</w:t>
            </w:r>
            <w:r>
              <w:t>***</w:t>
            </w:r>
          </w:p>
        </w:tc>
      </w:tr>
      <w:tr w:rsidR="00106529" w:rsidRPr="009F68E4" w14:paraId="1DDF0CD7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8490" w14:textId="77777777" w:rsidR="00106529" w:rsidRPr="009F68E4" w:rsidRDefault="00106529" w:rsidP="00BD176E"/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4A67" w14:textId="7E7F9D1C" w:rsidR="00106529" w:rsidRPr="009F68E4" w:rsidRDefault="00106529" w:rsidP="00BD176E">
            <w:r w:rsidRPr="009F68E4">
              <w:t>(0.0</w:t>
            </w:r>
            <w:r w:rsidR="00F93B25">
              <w:t>52</w:t>
            </w:r>
            <w:r w:rsidRPr="009F68E4">
              <w:t>)</w:t>
            </w:r>
          </w:p>
        </w:tc>
      </w:tr>
      <w:tr w:rsidR="00106529" w:rsidRPr="009F68E4" w14:paraId="49B37191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4928" w14:textId="77777777" w:rsidR="00106529" w:rsidRPr="009F68E4" w:rsidRDefault="00106529" w:rsidP="00BD176E">
            <w:r w:rsidRPr="009F68E4">
              <w:t>Residential stability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4E16" w14:textId="3CD3CE7A" w:rsidR="00106529" w:rsidRPr="009F68E4" w:rsidRDefault="00106529" w:rsidP="00BD176E">
            <w:r w:rsidRPr="009F68E4">
              <w:t>0.0</w:t>
            </w:r>
            <w:r w:rsidR="00F93B25">
              <w:t>85</w:t>
            </w:r>
          </w:p>
        </w:tc>
      </w:tr>
      <w:tr w:rsidR="00106529" w:rsidRPr="009F68E4" w14:paraId="482522FB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9DC6" w14:textId="77777777" w:rsidR="00106529" w:rsidRPr="009F68E4" w:rsidRDefault="00106529" w:rsidP="00BD176E"/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5D17" w14:textId="65E9D486" w:rsidR="00106529" w:rsidRPr="009F68E4" w:rsidRDefault="00106529" w:rsidP="00BD176E">
            <w:r w:rsidRPr="009F68E4">
              <w:t>(0.0</w:t>
            </w:r>
            <w:r>
              <w:t>4</w:t>
            </w:r>
            <w:r w:rsidR="00F93B25">
              <w:t>4</w:t>
            </w:r>
            <w:r w:rsidRPr="009F68E4">
              <w:t>)</w:t>
            </w:r>
          </w:p>
        </w:tc>
      </w:tr>
      <w:tr w:rsidR="00106529" w:rsidRPr="009F68E4" w14:paraId="66855AE2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D90A" w14:textId="77777777" w:rsidR="00106529" w:rsidRPr="009F68E4" w:rsidRDefault="00106529" w:rsidP="00BD176E">
            <w:r w:rsidRPr="009F68E4">
              <w:t>% Foreign-bor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3703" w14:textId="141BECC1" w:rsidR="00106529" w:rsidRPr="009F68E4" w:rsidRDefault="00106529" w:rsidP="00BD176E">
            <w:r w:rsidRPr="009F68E4">
              <w:t>-0.0</w:t>
            </w:r>
            <w:r w:rsidR="00362C73">
              <w:t>21</w:t>
            </w:r>
            <w:r w:rsidRPr="009F68E4">
              <w:t>*</w:t>
            </w:r>
            <w:r w:rsidR="00362C73">
              <w:t>*</w:t>
            </w:r>
          </w:p>
        </w:tc>
      </w:tr>
      <w:tr w:rsidR="00106529" w:rsidRPr="009F68E4" w14:paraId="2A8ED68D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866A" w14:textId="77777777" w:rsidR="00106529" w:rsidRPr="009F68E4" w:rsidRDefault="00106529" w:rsidP="00BD176E"/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6315" w14:textId="231B54FC" w:rsidR="00106529" w:rsidRPr="009F68E4" w:rsidRDefault="00106529" w:rsidP="00BD176E">
            <w:r w:rsidRPr="009F68E4">
              <w:t>(0.00</w:t>
            </w:r>
            <w:r w:rsidR="00362C73">
              <w:t>8</w:t>
            </w:r>
            <w:r w:rsidRPr="009F68E4">
              <w:t>)</w:t>
            </w:r>
          </w:p>
        </w:tc>
      </w:tr>
      <w:tr w:rsidR="00106529" w:rsidRPr="009F68E4" w14:paraId="23705591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A25C" w14:textId="77777777" w:rsidR="00106529" w:rsidRPr="009F68E4" w:rsidRDefault="00106529" w:rsidP="00BD176E">
            <w:r w:rsidRPr="009F68E4">
              <w:t>% Youth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73AD" w14:textId="199A42AC" w:rsidR="00106529" w:rsidRPr="009F68E4" w:rsidRDefault="00106529" w:rsidP="00BD176E">
            <w:r w:rsidRPr="009F68E4">
              <w:t>0.</w:t>
            </w:r>
            <w:r w:rsidR="00362C73">
              <w:t>015</w:t>
            </w:r>
            <w:r w:rsidRPr="009F68E4">
              <w:t>**</w:t>
            </w:r>
            <w:r w:rsidR="00362C73">
              <w:t>*</w:t>
            </w:r>
          </w:p>
        </w:tc>
      </w:tr>
      <w:tr w:rsidR="00106529" w:rsidRPr="009F68E4" w14:paraId="57DAD82A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6B7A" w14:textId="77777777" w:rsidR="00106529" w:rsidRPr="009F68E4" w:rsidRDefault="00106529" w:rsidP="00BD176E"/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EBF4" w14:textId="6ABCC1BC" w:rsidR="00106529" w:rsidRPr="009F68E4" w:rsidRDefault="00106529" w:rsidP="00BD176E">
            <w:r w:rsidRPr="009F68E4">
              <w:t>(0.00</w:t>
            </w:r>
            <w:r w:rsidR="00362C73">
              <w:t>4</w:t>
            </w:r>
            <w:r w:rsidRPr="009F68E4">
              <w:t>)</w:t>
            </w:r>
          </w:p>
        </w:tc>
      </w:tr>
      <w:tr w:rsidR="00106529" w:rsidRPr="009F68E4" w14:paraId="55A9AABF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AC03" w14:textId="77777777" w:rsidR="00106529" w:rsidRPr="009F68E4" w:rsidRDefault="00106529" w:rsidP="00BD176E">
            <w:r w:rsidRPr="009F68E4">
              <w:t>Constan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A004" w14:textId="7717BC58" w:rsidR="00106529" w:rsidRPr="009F68E4" w:rsidRDefault="000E756B" w:rsidP="00BD176E">
            <w:r>
              <w:t>306.226</w:t>
            </w:r>
          </w:p>
        </w:tc>
      </w:tr>
      <w:tr w:rsidR="00106529" w:rsidRPr="009F68E4" w14:paraId="470A76B1" w14:textId="77777777" w:rsidTr="00BD176E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838FA" w14:textId="77777777" w:rsidR="00106529" w:rsidRPr="009F68E4" w:rsidRDefault="00106529" w:rsidP="00BD176E"/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B59E" w14:textId="74D933F8" w:rsidR="00106529" w:rsidRPr="009F68E4" w:rsidRDefault="00106529" w:rsidP="00BD176E">
            <w:r w:rsidRPr="009F68E4">
              <w:t>(</w:t>
            </w:r>
            <w:r w:rsidR="000E756B">
              <w:t>126.382</w:t>
            </w:r>
            <w:r w:rsidRPr="009F68E4">
              <w:t>)</w:t>
            </w:r>
          </w:p>
        </w:tc>
      </w:tr>
      <w:tr w:rsidR="00106529" w:rsidRPr="009F68E4" w14:paraId="5D4AA1D9" w14:textId="77777777" w:rsidTr="00BD176E">
        <w:trPr>
          <w:trHeight w:val="320"/>
        </w:trPr>
        <w:tc>
          <w:tcPr>
            <w:tcW w:w="8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4DB9" w14:textId="1CDC8F1B" w:rsidR="00106529" w:rsidRPr="009F68E4" w:rsidRDefault="00106529" w:rsidP="00BD176E">
            <w:r w:rsidRPr="009F68E4">
              <w:t xml:space="preserve">N = </w:t>
            </w:r>
            <w:r w:rsidR="00F6673A">
              <w:t>126</w:t>
            </w:r>
            <w:r>
              <w:t xml:space="preserve"> </w:t>
            </w:r>
            <w:r w:rsidRPr="009F68E4">
              <w:t xml:space="preserve">tract-years across </w:t>
            </w:r>
            <w:r w:rsidR="00F6673A">
              <w:t>14</w:t>
            </w:r>
            <w:r w:rsidRPr="009F68E4">
              <w:t xml:space="preserve"> gentrified tracts </w:t>
            </w:r>
          </w:p>
        </w:tc>
      </w:tr>
      <w:tr w:rsidR="00106529" w:rsidRPr="009F68E4" w14:paraId="31BFBC7B" w14:textId="77777777" w:rsidTr="00BD176E">
        <w:trPr>
          <w:trHeight w:val="320"/>
        </w:trPr>
        <w:tc>
          <w:tcPr>
            <w:tcW w:w="8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F467" w14:textId="77777777" w:rsidR="00106529" w:rsidRPr="009F68E4" w:rsidRDefault="00106529" w:rsidP="00BD176E">
            <w:r w:rsidRPr="009F68E4">
              <w:t>Standard errors in parentheses</w:t>
            </w:r>
          </w:p>
        </w:tc>
      </w:tr>
      <w:tr w:rsidR="00106529" w:rsidRPr="009F68E4" w14:paraId="78DE48DF" w14:textId="77777777" w:rsidTr="00BD176E">
        <w:trPr>
          <w:trHeight w:val="320"/>
        </w:trPr>
        <w:tc>
          <w:tcPr>
            <w:tcW w:w="8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82D7" w14:textId="77777777" w:rsidR="00106529" w:rsidRPr="009F68E4" w:rsidRDefault="00106529" w:rsidP="00BD176E">
            <w:r w:rsidRPr="009F68E4">
              <w:t>* p&lt;0.05 ** p&lt;0.01 *** p&lt;0.001</w:t>
            </w:r>
          </w:p>
        </w:tc>
      </w:tr>
    </w:tbl>
    <w:p w14:paraId="22DD2A6F" w14:textId="77777777" w:rsidR="00CE15F4" w:rsidRDefault="00CE15F4"/>
    <w:p w14:paraId="186E47DD" w14:textId="0B3B46E2" w:rsidR="003B552D" w:rsidRDefault="003B552D"/>
    <w:p w14:paraId="309DFB87" w14:textId="77777777" w:rsidR="00F5576C" w:rsidRDefault="00F5576C"/>
    <w:p w14:paraId="63AE09CC" w14:textId="09428934" w:rsidR="00BD1E43" w:rsidRPr="00BD176E" w:rsidRDefault="003C739A" w:rsidP="00BD1E43">
      <w:pPr>
        <w:spacing w:line="480" w:lineRule="auto"/>
        <w:rPr>
          <w:b/>
          <w:caps/>
        </w:rPr>
      </w:pPr>
      <w:r>
        <w:rPr>
          <w:b/>
        </w:rPr>
        <w:t xml:space="preserve">S2 </w:t>
      </w:r>
      <w:r w:rsidR="00BD1E43" w:rsidRPr="00BD176E">
        <w:rPr>
          <w:b/>
        </w:rPr>
        <w:t>Fig: Property Crime Rate by Time from Gentrification among Gentrified Tracts</w:t>
      </w:r>
      <w:r w:rsidR="00563EAF">
        <w:rPr>
          <w:b/>
        </w:rPr>
        <w:t xml:space="preserve"> Using City-level </w:t>
      </w:r>
      <w:proofErr w:type="gramStart"/>
      <w:r w:rsidR="00563EAF">
        <w:rPr>
          <w:b/>
        </w:rPr>
        <w:t>Comparisons</w:t>
      </w:r>
      <w:proofErr w:type="gramEnd"/>
    </w:p>
    <w:p w14:paraId="3D899F38" w14:textId="77777777" w:rsidR="00BD1E43" w:rsidRPr="00800131" w:rsidRDefault="00BD1E43"/>
    <w:sectPr w:rsidR="00BD1E43" w:rsidRPr="00800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02B"/>
    <w:rsid w:val="00031FAF"/>
    <w:rsid w:val="00033E24"/>
    <w:rsid w:val="0003655A"/>
    <w:rsid w:val="00044AEA"/>
    <w:rsid w:val="000A4104"/>
    <w:rsid w:val="000E756B"/>
    <w:rsid w:val="00106529"/>
    <w:rsid w:val="00107BB9"/>
    <w:rsid w:val="00116B11"/>
    <w:rsid w:val="001230AA"/>
    <w:rsid w:val="00123AAE"/>
    <w:rsid w:val="00131BEE"/>
    <w:rsid w:val="00154F5E"/>
    <w:rsid w:val="00167CAE"/>
    <w:rsid w:val="00173B29"/>
    <w:rsid w:val="00176D01"/>
    <w:rsid w:val="00191A38"/>
    <w:rsid w:val="001F335B"/>
    <w:rsid w:val="00224E12"/>
    <w:rsid w:val="002543CA"/>
    <w:rsid w:val="002B0C64"/>
    <w:rsid w:val="00331DCB"/>
    <w:rsid w:val="00347D73"/>
    <w:rsid w:val="00351B7E"/>
    <w:rsid w:val="00362C73"/>
    <w:rsid w:val="003B552D"/>
    <w:rsid w:val="003B583F"/>
    <w:rsid w:val="003C739A"/>
    <w:rsid w:val="003D025F"/>
    <w:rsid w:val="003D1AC3"/>
    <w:rsid w:val="003E3FFC"/>
    <w:rsid w:val="0042505E"/>
    <w:rsid w:val="00441093"/>
    <w:rsid w:val="00450890"/>
    <w:rsid w:val="004619C3"/>
    <w:rsid w:val="00467B03"/>
    <w:rsid w:val="00494B21"/>
    <w:rsid w:val="004B4BED"/>
    <w:rsid w:val="004D76B0"/>
    <w:rsid w:val="0050289E"/>
    <w:rsid w:val="00527738"/>
    <w:rsid w:val="00560B0B"/>
    <w:rsid w:val="00563EAF"/>
    <w:rsid w:val="005905AC"/>
    <w:rsid w:val="00595E5A"/>
    <w:rsid w:val="005A1EE9"/>
    <w:rsid w:val="005A51EC"/>
    <w:rsid w:val="005B3634"/>
    <w:rsid w:val="005C3206"/>
    <w:rsid w:val="005D69C8"/>
    <w:rsid w:val="005D71FF"/>
    <w:rsid w:val="005E6933"/>
    <w:rsid w:val="005F0AB0"/>
    <w:rsid w:val="005F51A1"/>
    <w:rsid w:val="00686399"/>
    <w:rsid w:val="006D4683"/>
    <w:rsid w:val="006E74EF"/>
    <w:rsid w:val="00706D65"/>
    <w:rsid w:val="00715996"/>
    <w:rsid w:val="00722021"/>
    <w:rsid w:val="007301FF"/>
    <w:rsid w:val="0074224C"/>
    <w:rsid w:val="007425B7"/>
    <w:rsid w:val="00751524"/>
    <w:rsid w:val="00791AA7"/>
    <w:rsid w:val="007D1A74"/>
    <w:rsid w:val="007E18DE"/>
    <w:rsid w:val="007E6D45"/>
    <w:rsid w:val="00800131"/>
    <w:rsid w:val="00814D2C"/>
    <w:rsid w:val="00824C1C"/>
    <w:rsid w:val="008371BB"/>
    <w:rsid w:val="00837ED1"/>
    <w:rsid w:val="008458D3"/>
    <w:rsid w:val="00854534"/>
    <w:rsid w:val="0085570F"/>
    <w:rsid w:val="0086402B"/>
    <w:rsid w:val="008D4A10"/>
    <w:rsid w:val="008D686C"/>
    <w:rsid w:val="008E05E1"/>
    <w:rsid w:val="008E66D0"/>
    <w:rsid w:val="008F54A5"/>
    <w:rsid w:val="008F6475"/>
    <w:rsid w:val="00905C0A"/>
    <w:rsid w:val="0093122B"/>
    <w:rsid w:val="00971843"/>
    <w:rsid w:val="00990AF4"/>
    <w:rsid w:val="0099251F"/>
    <w:rsid w:val="009A1A9C"/>
    <w:rsid w:val="009A353A"/>
    <w:rsid w:val="009C575B"/>
    <w:rsid w:val="009F0234"/>
    <w:rsid w:val="009F6608"/>
    <w:rsid w:val="00A25BBC"/>
    <w:rsid w:val="00A26BA3"/>
    <w:rsid w:val="00A57F99"/>
    <w:rsid w:val="00A75C00"/>
    <w:rsid w:val="00A8110B"/>
    <w:rsid w:val="00B042BC"/>
    <w:rsid w:val="00B064F8"/>
    <w:rsid w:val="00B15CC1"/>
    <w:rsid w:val="00B22FC9"/>
    <w:rsid w:val="00B53CBE"/>
    <w:rsid w:val="00B741FC"/>
    <w:rsid w:val="00B95CCB"/>
    <w:rsid w:val="00BC16A8"/>
    <w:rsid w:val="00BC2A2D"/>
    <w:rsid w:val="00BD1E43"/>
    <w:rsid w:val="00BD5D20"/>
    <w:rsid w:val="00C05F35"/>
    <w:rsid w:val="00C35141"/>
    <w:rsid w:val="00C76F40"/>
    <w:rsid w:val="00CA714A"/>
    <w:rsid w:val="00CE15F4"/>
    <w:rsid w:val="00CE390A"/>
    <w:rsid w:val="00D05CC1"/>
    <w:rsid w:val="00D45CA2"/>
    <w:rsid w:val="00DA098D"/>
    <w:rsid w:val="00DC1F77"/>
    <w:rsid w:val="00DC39EC"/>
    <w:rsid w:val="00E103EC"/>
    <w:rsid w:val="00E4113A"/>
    <w:rsid w:val="00EA3F09"/>
    <w:rsid w:val="00EF48D9"/>
    <w:rsid w:val="00F234FE"/>
    <w:rsid w:val="00F2388B"/>
    <w:rsid w:val="00F34A02"/>
    <w:rsid w:val="00F5576C"/>
    <w:rsid w:val="00F6673A"/>
    <w:rsid w:val="00F76540"/>
    <w:rsid w:val="00F93B25"/>
    <w:rsid w:val="00FD4763"/>
    <w:rsid w:val="00FF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E0DF4"/>
  <w15:chartTrackingRefBased/>
  <w15:docId w15:val="{CED28F0B-C6AB-E049-962C-BE460B161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E12"/>
    <w:pPr>
      <w:spacing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E12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435</Words>
  <Characters>2775</Characters>
  <Application>Microsoft Office Word</Application>
  <DocSecurity>0</DocSecurity>
  <Lines>67</Lines>
  <Paragraphs>31</Paragraphs>
  <ScaleCrop>false</ScaleCrop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Zhang</dc:creator>
  <cp:keywords/>
  <dc:description/>
  <cp:lastModifiedBy>Rachel Zhang</cp:lastModifiedBy>
  <cp:revision>53</cp:revision>
  <dcterms:created xsi:type="dcterms:W3CDTF">2024-03-12T02:23:00Z</dcterms:created>
  <dcterms:modified xsi:type="dcterms:W3CDTF">2024-03-26T03:59:00Z</dcterms:modified>
</cp:coreProperties>
</file>